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BF970" w14:textId="20ECA94C" w:rsidR="00C611B4" w:rsidRPr="00E417ED" w:rsidRDefault="0044016A" w:rsidP="00EE4712">
      <w:pPr>
        <w:pStyle w:val="PlainTex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AC08F8">
        <w:rPr>
          <w:rFonts w:ascii="Times New Roman" w:hAnsi="Times New Roman" w:cs="Times New Roman"/>
          <w:b/>
          <w:sz w:val="24"/>
          <w:szCs w:val="24"/>
        </w:rPr>
        <w:t xml:space="preserve"> C</w:t>
      </w:r>
      <w:bookmarkStart w:id="0" w:name="_GoBack"/>
      <w:bookmarkEnd w:id="0"/>
      <w:r w:rsidR="00C611B4" w:rsidRPr="00E535A0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324E8C" w:rsidRPr="00E535A0">
        <w:rPr>
          <w:rFonts w:ascii="Times New Roman" w:hAnsi="Times New Roman" w:cs="Times New Roman"/>
          <w:b/>
          <w:sz w:val="24"/>
          <w:szCs w:val="24"/>
        </w:rPr>
        <w:t>Correlations Amon</w:t>
      </w:r>
      <w:r w:rsidR="003C483E">
        <w:rPr>
          <w:rFonts w:ascii="Times New Roman" w:hAnsi="Times New Roman" w:cs="Times New Roman"/>
          <w:b/>
          <w:sz w:val="24"/>
          <w:szCs w:val="24"/>
        </w:rPr>
        <w:t>g Research Variables for Study 3</w:t>
      </w:r>
    </w:p>
    <w:p w14:paraId="640D2769" w14:textId="4911D220" w:rsidR="00C611B4" w:rsidRDefault="00C611B4" w:rsidP="00EE4712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1DFD2FE" w14:textId="26C4895A" w:rsidR="00324E8C" w:rsidRPr="00D02E74" w:rsidRDefault="00324E8C" w:rsidP="00EE4712">
      <w:pPr>
        <w:rPr>
          <w:rFonts w:ascii="Times New Roman" w:hAnsi="Times New Roman" w:cs="Times New Roman"/>
        </w:rPr>
      </w:pPr>
      <w:r w:rsidRPr="00D02E74">
        <w:rPr>
          <w:rFonts w:ascii="Times New Roman" w:hAnsi="Times New Roman" w:cs="Times New Roman"/>
        </w:rPr>
        <w:t xml:space="preserve">Table </w:t>
      </w:r>
      <w:r w:rsidR="00E535A0">
        <w:rPr>
          <w:rFonts w:ascii="Times New Roman" w:hAnsi="Times New Roman" w:cs="Times New Roman"/>
        </w:rPr>
        <w:t>1</w:t>
      </w:r>
    </w:p>
    <w:p w14:paraId="42AE2D85" w14:textId="59555671" w:rsidR="00324E8C" w:rsidRPr="00324E8C" w:rsidRDefault="009E0B3F" w:rsidP="00EE4712">
      <w:pPr>
        <w:rPr>
          <w:rFonts w:ascii="Times New Roman" w:hAnsi="Times New Roman" w:cs="Times New Roman"/>
          <w:highlight w:val="yellow"/>
        </w:rPr>
      </w:pPr>
      <w:r w:rsidRPr="009E0B3F">
        <w:rPr>
          <w:rFonts w:ascii="Times New Roman" w:hAnsi="Times New Roman" w:cs="Times New Roman"/>
          <w:i/>
        </w:rPr>
        <w:t>Correlation Among Research Variables for Study 3</w:t>
      </w:r>
      <w:r w:rsidR="00324E8C" w:rsidRPr="009E0B3F">
        <w:rPr>
          <w:rFonts w:ascii="Times New Roman" w:hAnsi="Times New Roman" w:cs="Times New Roman"/>
          <w:i/>
        </w:rPr>
        <w:t xml:space="preserve"> </w:t>
      </w:r>
      <w:r w:rsidR="00324E8C" w:rsidRPr="00A93D22">
        <w:rPr>
          <w:rFonts w:ascii="Times New Roman" w:hAnsi="Times New Roman" w:cs="Times New Roman"/>
          <w:i/>
        </w:rPr>
        <w:t xml:space="preserve">(N = </w:t>
      </w:r>
      <w:r w:rsidR="00A93D22" w:rsidRPr="00A93D22">
        <w:rPr>
          <w:rFonts w:ascii="Times New Roman" w:hAnsi="Times New Roman" w:cs="Times New Roman"/>
          <w:i/>
        </w:rPr>
        <w:t>150</w:t>
      </w:r>
      <w:r w:rsidR="00324E8C" w:rsidRPr="00A93D22">
        <w:rPr>
          <w:rFonts w:ascii="Times New Roman" w:hAnsi="Times New Roman" w:cs="Times New Roman"/>
          <w:i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796"/>
        <w:gridCol w:w="876"/>
        <w:gridCol w:w="689"/>
        <w:gridCol w:w="760"/>
        <w:gridCol w:w="876"/>
        <w:gridCol w:w="876"/>
        <w:gridCol w:w="876"/>
        <w:gridCol w:w="876"/>
        <w:gridCol w:w="876"/>
        <w:gridCol w:w="876"/>
        <w:gridCol w:w="876"/>
        <w:gridCol w:w="876"/>
        <w:gridCol w:w="989"/>
        <w:gridCol w:w="575"/>
      </w:tblGrid>
      <w:tr w:rsidR="00FA673F" w:rsidRPr="00324E8C" w14:paraId="6C768015" w14:textId="77777777" w:rsidTr="000D23A3"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2F151997" w14:textId="77777777" w:rsidR="00FA673F" w:rsidRPr="00324E8C" w:rsidRDefault="00FA673F" w:rsidP="00EE4712">
            <w:pPr>
              <w:rPr>
                <w:rFonts w:ascii="Times New Roman" w:hAnsi="Times New Roman" w:cs="Times New Roman"/>
                <w:highlight w:val="yellow"/>
              </w:rPr>
            </w:pPr>
            <w:r w:rsidRPr="00FA673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57837A44" w14:textId="63CFAE97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A673F">
              <w:rPr>
                <w:rFonts w:ascii="Times New Roman" w:hAnsi="Times New Roman" w:cs="Times New Roman"/>
                <w:i/>
              </w:rPr>
              <w:t xml:space="preserve">M </w:t>
            </w:r>
            <w:r w:rsidRPr="00FA673F">
              <w:rPr>
                <w:rFonts w:ascii="Times New Roman" w:hAnsi="Times New Roman" w:cs="Times New Roman"/>
              </w:rPr>
              <w:t>(</w:t>
            </w:r>
            <w:r w:rsidRPr="00FA673F">
              <w:rPr>
                <w:rFonts w:ascii="Times New Roman" w:hAnsi="Times New Roman" w:cs="Times New Roman"/>
                <w:i/>
              </w:rPr>
              <w:t>SD</w:t>
            </w:r>
            <w:r w:rsidRPr="00FA67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69F65652" w14:textId="4255842D" w:rsidR="00FA673F" w:rsidRPr="00324E8C" w:rsidRDefault="00FA673F" w:rsidP="00EE4712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FA673F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4FEBC9E4" w14:textId="747844AF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0989E61E" w14:textId="44EFF5CB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3D9738FA" w14:textId="44B54F47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73E54701" w14:textId="7AAF2B29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B58C874" w14:textId="2D17B1F7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A0D6269" w14:textId="01132421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B60486A" w14:textId="565DBFD5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4825974" w14:textId="3E2691D4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55F643E7" w14:textId="68B55A2A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763539B1" w14:textId="1050E988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8954CB3" w14:textId="0B1BCBF1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</w:tcPr>
          <w:p w14:paraId="2A5A7CE7" w14:textId="70BD08F7" w:rsidR="00FA673F" w:rsidRPr="00FA67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13.</w:t>
            </w:r>
          </w:p>
        </w:tc>
      </w:tr>
      <w:tr w:rsidR="00FA673F" w:rsidRPr="009E0B3F" w14:paraId="476BE965" w14:textId="77777777" w:rsidTr="000D23A3">
        <w:tc>
          <w:tcPr>
            <w:tcW w:w="563" w:type="pct"/>
            <w:tcBorders>
              <w:top w:val="single" w:sz="4" w:space="0" w:color="auto"/>
            </w:tcBorders>
          </w:tcPr>
          <w:p w14:paraId="191CA17D" w14:textId="17792BB6" w:rsidR="00FA673F" w:rsidRPr="00FA673F" w:rsidRDefault="00FA673F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7A6BF5A0" w14:textId="0E885BCE" w:rsidR="00FA673F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5</w:t>
            </w:r>
            <w:r w:rsidR="00FA673F" w:rsidRPr="009E0B3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5</w:t>
            </w:r>
            <w:r w:rsidR="00FA673F" w:rsidRPr="009E0B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1ABAE454" w14:textId="3AEE11F4" w:rsidR="00FA673F" w:rsidRPr="009E0B3F" w:rsidRDefault="00F90E62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3EC648E6" w14:textId="5A337F6D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61C62C78" w14:textId="04AC64DF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3CADC993" w14:textId="64A6848B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1B9C0BDD" w14:textId="6337B7EA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609A2B58" w14:textId="6B9769AA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219261A4" w14:textId="2611282C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324D31DC" w14:textId="2ABDA0E9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D19D495" w14:textId="47D2D1C0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587103F" w14:textId="7DC59B0C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7807F7FD" w14:textId="20DA1592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35352CAD" w14:textId="697A3F67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</w:tcPr>
          <w:p w14:paraId="0ED61EE5" w14:textId="11DF498F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73F" w:rsidRPr="009E0B3F" w14:paraId="590957E7" w14:textId="77777777" w:rsidTr="000D23A3">
        <w:tc>
          <w:tcPr>
            <w:tcW w:w="563" w:type="pct"/>
          </w:tcPr>
          <w:p w14:paraId="11E595FF" w14:textId="5A0610AA" w:rsidR="00FA673F" w:rsidRPr="00FA673F" w:rsidRDefault="00FA673F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Edu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02" w:type="pct"/>
          </w:tcPr>
          <w:p w14:paraId="2FB803FF" w14:textId="5E216A59" w:rsidR="00FA673F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5</w:t>
            </w:r>
            <w:r w:rsidR="00FA673F" w:rsidRPr="009E0B3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55</w:t>
            </w:r>
            <w:r w:rsidR="00FA673F" w:rsidRPr="009E0B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2" w:type="pct"/>
          </w:tcPr>
          <w:p w14:paraId="417E157E" w14:textId="107E2FE2" w:rsidR="00FA673F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65***</w:t>
            </w:r>
          </w:p>
        </w:tc>
        <w:tc>
          <w:tcPr>
            <w:tcW w:w="263" w:type="pct"/>
          </w:tcPr>
          <w:p w14:paraId="6651278D" w14:textId="07DB29A1" w:rsidR="00FA673F" w:rsidRPr="009E0B3F" w:rsidRDefault="00F90E62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289" w:type="pct"/>
          </w:tcPr>
          <w:p w14:paraId="74F707F6" w14:textId="57E77A71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0D83E440" w14:textId="0AA4F27B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ED7763E" w14:textId="721AE9AF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10910113" w14:textId="4C7FD33C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09CF17E" w14:textId="157DA789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36F4712" w14:textId="07B89E48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06A68671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10275717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74161936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155B516F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1D0B6408" w14:textId="5E84C1F1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73F" w:rsidRPr="009E0B3F" w14:paraId="0FC5F2DF" w14:textId="77777777" w:rsidTr="000D23A3">
        <w:tc>
          <w:tcPr>
            <w:tcW w:w="563" w:type="pct"/>
          </w:tcPr>
          <w:p w14:paraId="567E2051" w14:textId="742C13F2" w:rsidR="00FA673F" w:rsidRPr="00FA673F" w:rsidRDefault="00FA673F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</w:t>
            </w:r>
          </w:p>
        </w:tc>
        <w:tc>
          <w:tcPr>
            <w:tcW w:w="302" w:type="pct"/>
          </w:tcPr>
          <w:p w14:paraId="3FAAB6BE" w14:textId="1346F544" w:rsidR="00FA673F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  <w:r w:rsidR="00FA673F" w:rsidRPr="009E0B3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4</w:t>
            </w:r>
            <w:r w:rsidR="00FA673F" w:rsidRPr="009E0B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2" w:type="pct"/>
          </w:tcPr>
          <w:p w14:paraId="13315F68" w14:textId="13845A7B" w:rsidR="00FA673F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263" w:type="pct"/>
          </w:tcPr>
          <w:p w14:paraId="5CF4E569" w14:textId="11EC1039" w:rsidR="00FA673F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4</w:t>
            </w:r>
          </w:p>
        </w:tc>
        <w:tc>
          <w:tcPr>
            <w:tcW w:w="289" w:type="pct"/>
          </w:tcPr>
          <w:p w14:paraId="4FF73456" w14:textId="7DD8AEC5" w:rsidR="00FA673F" w:rsidRPr="009E0B3F" w:rsidRDefault="00F90E62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32" w:type="pct"/>
          </w:tcPr>
          <w:p w14:paraId="59649423" w14:textId="43F959CF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153FE19" w14:textId="17D8208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0C0EEC33" w14:textId="0AE01360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25D266D8" w14:textId="25E2E243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622A8C35" w14:textId="2FE95799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7EEE9917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7805844A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2CE68A74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6CEB6FE9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6825DE16" w14:textId="3E159F15" w:rsidR="00FA673F" w:rsidRPr="009E0B3F" w:rsidRDefault="00FA673F" w:rsidP="00EE47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73F" w:rsidRPr="009E0B3F" w14:paraId="20B1A508" w14:textId="77777777" w:rsidTr="000D23A3">
        <w:tc>
          <w:tcPr>
            <w:tcW w:w="563" w:type="pct"/>
          </w:tcPr>
          <w:p w14:paraId="625DADE6" w14:textId="62AF2505" w:rsidR="00FA673F" w:rsidRPr="00FA673F" w:rsidRDefault="00FA673F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tic</w:t>
            </w:r>
          </w:p>
        </w:tc>
        <w:tc>
          <w:tcPr>
            <w:tcW w:w="302" w:type="pct"/>
          </w:tcPr>
          <w:p w14:paraId="3EE52F57" w14:textId="2A28710E" w:rsidR="00FA673F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 (2.30)</w:t>
            </w:r>
          </w:p>
        </w:tc>
        <w:tc>
          <w:tcPr>
            <w:tcW w:w="332" w:type="pct"/>
          </w:tcPr>
          <w:p w14:paraId="7955EDD3" w14:textId="578FDDF9" w:rsidR="00FA673F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11</w:t>
            </w:r>
          </w:p>
        </w:tc>
        <w:tc>
          <w:tcPr>
            <w:tcW w:w="263" w:type="pct"/>
          </w:tcPr>
          <w:p w14:paraId="590B2C33" w14:textId="28370EEF" w:rsidR="00FA673F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16</w:t>
            </w:r>
          </w:p>
        </w:tc>
        <w:tc>
          <w:tcPr>
            <w:tcW w:w="289" w:type="pct"/>
          </w:tcPr>
          <w:p w14:paraId="5EE77249" w14:textId="14CD99BB" w:rsidR="00FA673F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21*</w:t>
            </w:r>
          </w:p>
        </w:tc>
        <w:tc>
          <w:tcPr>
            <w:tcW w:w="332" w:type="pct"/>
          </w:tcPr>
          <w:p w14:paraId="7FDCAA19" w14:textId="2620B24E" w:rsidR="00FA673F" w:rsidRPr="009E0B3F" w:rsidRDefault="00F90E62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32" w:type="pct"/>
          </w:tcPr>
          <w:p w14:paraId="49B80D72" w14:textId="0293EC4B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0790CF3C" w14:textId="1E47F614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4F7BF738" w14:textId="33881B6C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7DE21792" w14:textId="13C0334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8360BFD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108DC7B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A2AF681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3DC58F19" w14:textId="77777777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7091B3F5" w14:textId="1F3134DC" w:rsidR="00FA673F" w:rsidRPr="009E0B3F" w:rsidRDefault="00FA673F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1F258123" w14:textId="77777777" w:rsidTr="000D23A3">
        <w:tc>
          <w:tcPr>
            <w:tcW w:w="563" w:type="pct"/>
          </w:tcPr>
          <w:p w14:paraId="6709DEBF" w14:textId="6F7C8750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ATTMW</w:t>
            </w:r>
          </w:p>
        </w:tc>
        <w:tc>
          <w:tcPr>
            <w:tcW w:w="302" w:type="pct"/>
          </w:tcPr>
          <w:p w14:paraId="00B32453" w14:textId="6BB0C917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 (1.29)</w:t>
            </w:r>
          </w:p>
        </w:tc>
        <w:tc>
          <w:tcPr>
            <w:tcW w:w="332" w:type="pct"/>
          </w:tcPr>
          <w:p w14:paraId="73853CF2" w14:textId="454389A0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01</w:t>
            </w:r>
          </w:p>
        </w:tc>
        <w:tc>
          <w:tcPr>
            <w:tcW w:w="263" w:type="pct"/>
          </w:tcPr>
          <w:p w14:paraId="78BEC29C" w14:textId="6344B173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6</w:t>
            </w:r>
          </w:p>
        </w:tc>
        <w:tc>
          <w:tcPr>
            <w:tcW w:w="289" w:type="pct"/>
          </w:tcPr>
          <w:p w14:paraId="6FD92E56" w14:textId="1F65F2F7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14</w:t>
            </w:r>
          </w:p>
        </w:tc>
        <w:tc>
          <w:tcPr>
            <w:tcW w:w="332" w:type="pct"/>
          </w:tcPr>
          <w:p w14:paraId="0D035BF6" w14:textId="78D0A652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39***</w:t>
            </w:r>
          </w:p>
        </w:tc>
        <w:tc>
          <w:tcPr>
            <w:tcW w:w="332" w:type="pct"/>
          </w:tcPr>
          <w:p w14:paraId="5B5DC4DD" w14:textId="5D5E490B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32" w:type="pct"/>
          </w:tcPr>
          <w:p w14:paraId="76CC6BB1" w14:textId="34E8A063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141BFA4" w14:textId="596AF1D5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0C960012" w14:textId="61C803AC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64816141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684CAD53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4C97E972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72D0CA65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598003FA" w14:textId="5F0F8E3E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7E125384" w14:textId="77777777" w:rsidTr="000D23A3">
        <w:tc>
          <w:tcPr>
            <w:tcW w:w="563" w:type="pct"/>
          </w:tcPr>
          <w:p w14:paraId="1F125A02" w14:textId="175FF8C2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ATTM</w:t>
            </w:r>
          </w:p>
        </w:tc>
        <w:tc>
          <w:tcPr>
            <w:tcW w:w="302" w:type="pct"/>
          </w:tcPr>
          <w:p w14:paraId="1E13C8AF" w14:textId="68D60ABB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(1.22)</w:t>
            </w:r>
          </w:p>
        </w:tc>
        <w:tc>
          <w:tcPr>
            <w:tcW w:w="332" w:type="pct"/>
          </w:tcPr>
          <w:p w14:paraId="78069FC3" w14:textId="4B0395BE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01</w:t>
            </w:r>
          </w:p>
        </w:tc>
        <w:tc>
          <w:tcPr>
            <w:tcW w:w="263" w:type="pct"/>
          </w:tcPr>
          <w:p w14:paraId="4054C1B9" w14:textId="5D5885AE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4</w:t>
            </w:r>
          </w:p>
        </w:tc>
        <w:tc>
          <w:tcPr>
            <w:tcW w:w="289" w:type="pct"/>
          </w:tcPr>
          <w:p w14:paraId="42C71DC9" w14:textId="2526B417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15</w:t>
            </w:r>
          </w:p>
        </w:tc>
        <w:tc>
          <w:tcPr>
            <w:tcW w:w="332" w:type="pct"/>
          </w:tcPr>
          <w:p w14:paraId="6F0F4B40" w14:textId="7789A254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40***</w:t>
            </w:r>
          </w:p>
        </w:tc>
        <w:tc>
          <w:tcPr>
            <w:tcW w:w="332" w:type="pct"/>
          </w:tcPr>
          <w:p w14:paraId="01716795" w14:textId="05250C25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98***</w:t>
            </w:r>
          </w:p>
        </w:tc>
        <w:tc>
          <w:tcPr>
            <w:tcW w:w="332" w:type="pct"/>
          </w:tcPr>
          <w:p w14:paraId="5A4115D1" w14:textId="7DF41B2B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32" w:type="pct"/>
          </w:tcPr>
          <w:p w14:paraId="5D3AADE7" w14:textId="1B4C540C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8309D64" w14:textId="6261CE78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1D2832B3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49C8BD8E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09F7598E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208D0D7F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312BF2E7" w14:textId="4EF177C8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40DD3DD1" w14:textId="77777777" w:rsidTr="000D23A3">
        <w:tc>
          <w:tcPr>
            <w:tcW w:w="563" w:type="pct"/>
          </w:tcPr>
          <w:p w14:paraId="0C214563" w14:textId="57D6E525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ATTW</w:t>
            </w:r>
          </w:p>
        </w:tc>
        <w:tc>
          <w:tcPr>
            <w:tcW w:w="302" w:type="pct"/>
          </w:tcPr>
          <w:p w14:paraId="736F96D7" w14:textId="3829DBEF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 (1.41)</w:t>
            </w:r>
          </w:p>
        </w:tc>
        <w:tc>
          <w:tcPr>
            <w:tcW w:w="332" w:type="pct"/>
          </w:tcPr>
          <w:p w14:paraId="1AFAB8EF" w14:textId="639472F6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01</w:t>
            </w:r>
          </w:p>
        </w:tc>
        <w:tc>
          <w:tcPr>
            <w:tcW w:w="263" w:type="pct"/>
          </w:tcPr>
          <w:p w14:paraId="12F9EA49" w14:textId="6DAF3794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7</w:t>
            </w:r>
          </w:p>
        </w:tc>
        <w:tc>
          <w:tcPr>
            <w:tcW w:w="289" w:type="pct"/>
          </w:tcPr>
          <w:p w14:paraId="6CEE1FDE" w14:textId="58D79F56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12</w:t>
            </w:r>
          </w:p>
        </w:tc>
        <w:tc>
          <w:tcPr>
            <w:tcW w:w="332" w:type="pct"/>
          </w:tcPr>
          <w:p w14:paraId="3BDF3757" w14:textId="76256B2C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37***</w:t>
            </w:r>
          </w:p>
        </w:tc>
        <w:tc>
          <w:tcPr>
            <w:tcW w:w="332" w:type="pct"/>
          </w:tcPr>
          <w:p w14:paraId="5F8C0401" w14:textId="18C34493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98***</w:t>
            </w:r>
          </w:p>
        </w:tc>
        <w:tc>
          <w:tcPr>
            <w:tcW w:w="332" w:type="pct"/>
          </w:tcPr>
          <w:p w14:paraId="1F62D3A9" w14:textId="162A69F0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92***</w:t>
            </w:r>
          </w:p>
        </w:tc>
        <w:tc>
          <w:tcPr>
            <w:tcW w:w="332" w:type="pct"/>
          </w:tcPr>
          <w:p w14:paraId="235AC06C" w14:textId="41B96BC0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32" w:type="pct"/>
          </w:tcPr>
          <w:p w14:paraId="5E1BE2DB" w14:textId="2F2E6EBB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36C1EC10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2B15FA36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65A2117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144BE897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1F9561FF" w14:textId="5E4B92CF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5462500D" w14:textId="77777777" w:rsidTr="000D23A3">
        <w:tc>
          <w:tcPr>
            <w:tcW w:w="563" w:type="pct"/>
          </w:tcPr>
          <w:p w14:paraId="7A041FCC" w14:textId="6A219EE5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ATTI</w:t>
            </w:r>
          </w:p>
        </w:tc>
        <w:tc>
          <w:tcPr>
            <w:tcW w:w="302" w:type="pct"/>
          </w:tcPr>
          <w:p w14:paraId="0B44D551" w14:textId="6ED36A3D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(.94)</w:t>
            </w:r>
          </w:p>
        </w:tc>
        <w:tc>
          <w:tcPr>
            <w:tcW w:w="332" w:type="pct"/>
          </w:tcPr>
          <w:p w14:paraId="6AB82FCF" w14:textId="510B3882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09</w:t>
            </w:r>
          </w:p>
        </w:tc>
        <w:tc>
          <w:tcPr>
            <w:tcW w:w="263" w:type="pct"/>
          </w:tcPr>
          <w:p w14:paraId="723B21B6" w14:textId="75F41C61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2</w:t>
            </w:r>
          </w:p>
        </w:tc>
        <w:tc>
          <w:tcPr>
            <w:tcW w:w="289" w:type="pct"/>
          </w:tcPr>
          <w:p w14:paraId="4A83AF42" w14:textId="63087CEF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19*</w:t>
            </w:r>
          </w:p>
        </w:tc>
        <w:tc>
          <w:tcPr>
            <w:tcW w:w="332" w:type="pct"/>
          </w:tcPr>
          <w:p w14:paraId="1E9C550D" w14:textId="148D5E2A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46***</w:t>
            </w:r>
          </w:p>
        </w:tc>
        <w:tc>
          <w:tcPr>
            <w:tcW w:w="332" w:type="pct"/>
          </w:tcPr>
          <w:p w14:paraId="3EC1A8C4" w14:textId="016780B1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78***</w:t>
            </w:r>
          </w:p>
        </w:tc>
        <w:tc>
          <w:tcPr>
            <w:tcW w:w="332" w:type="pct"/>
          </w:tcPr>
          <w:p w14:paraId="247D72F8" w14:textId="7AC0B4E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80***</w:t>
            </w:r>
          </w:p>
        </w:tc>
        <w:tc>
          <w:tcPr>
            <w:tcW w:w="332" w:type="pct"/>
          </w:tcPr>
          <w:p w14:paraId="404FB07F" w14:textId="4DE9015F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73***</w:t>
            </w:r>
          </w:p>
        </w:tc>
        <w:tc>
          <w:tcPr>
            <w:tcW w:w="332" w:type="pct"/>
          </w:tcPr>
          <w:p w14:paraId="5D0406FF" w14:textId="6B768342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32" w:type="pct"/>
          </w:tcPr>
          <w:p w14:paraId="6C6ED68B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21AC4D2B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2E443C4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4B4A6C62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370EF88F" w14:textId="3F26B715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4FE74E79" w14:textId="77777777" w:rsidTr="000D23A3">
        <w:tc>
          <w:tcPr>
            <w:tcW w:w="563" w:type="pct"/>
          </w:tcPr>
          <w:p w14:paraId="3C3018A9" w14:textId="5B4D423F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G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02" w:type="pct"/>
          </w:tcPr>
          <w:p w14:paraId="1C2EE28A" w14:textId="6B732775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.82)</w:t>
            </w:r>
          </w:p>
        </w:tc>
        <w:tc>
          <w:tcPr>
            <w:tcW w:w="332" w:type="pct"/>
          </w:tcPr>
          <w:p w14:paraId="4DB58520" w14:textId="3683B7B5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03</w:t>
            </w:r>
          </w:p>
        </w:tc>
        <w:tc>
          <w:tcPr>
            <w:tcW w:w="263" w:type="pct"/>
          </w:tcPr>
          <w:p w14:paraId="69BD5466" w14:textId="30F19992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7</w:t>
            </w:r>
          </w:p>
        </w:tc>
        <w:tc>
          <w:tcPr>
            <w:tcW w:w="289" w:type="pct"/>
          </w:tcPr>
          <w:p w14:paraId="1C145F1C" w14:textId="6C31FB7E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158</w:t>
            </w:r>
          </w:p>
        </w:tc>
        <w:tc>
          <w:tcPr>
            <w:tcW w:w="332" w:type="pct"/>
          </w:tcPr>
          <w:p w14:paraId="7B98B50A" w14:textId="0E622962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41***</w:t>
            </w:r>
          </w:p>
        </w:tc>
        <w:tc>
          <w:tcPr>
            <w:tcW w:w="332" w:type="pct"/>
          </w:tcPr>
          <w:p w14:paraId="5637C5EC" w14:textId="3C967962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80***</w:t>
            </w:r>
          </w:p>
        </w:tc>
        <w:tc>
          <w:tcPr>
            <w:tcW w:w="332" w:type="pct"/>
          </w:tcPr>
          <w:p w14:paraId="38EC6D37" w14:textId="73BB688F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81***</w:t>
            </w:r>
          </w:p>
        </w:tc>
        <w:tc>
          <w:tcPr>
            <w:tcW w:w="332" w:type="pct"/>
          </w:tcPr>
          <w:p w14:paraId="542FBB2E" w14:textId="77A72C7C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76***</w:t>
            </w:r>
          </w:p>
        </w:tc>
        <w:tc>
          <w:tcPr>
            <w:tcW w:w="332" w:type="pct"/>
          </w:tcPr>
          <w:p w14:paraId="0E6B7FEC" w14:textId="636278AC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83***</w:t>
            </w:r>
          </w:p>
        </w:tc>
        <w:tc>
          <w:tcPr>
            <w:tcW w:w="332" w:type="pct"/>
          </w:tcPr>
          <w:p w14:paraId="185043DB" w14:textId="78000BDB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32" w:type="pct"/>
          </w:tcPr>
          <w:p w14:paraId="646D2B2B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32" w:type="pct"/>
          </w:tcPr>
          <w:p w14:paraId="54711457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2B8B89A6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47C0F0EB" w14:textId="012CB795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7DB51CA5" w14:textId="77777777" w:rsidTr="000D23A3">
        <w:tc>
          <w:tcPr>
            <w:tcW w:w="563" w:type="pct"/>
          </w:tcPr>
          <w:p w14:paraId="1E4C1238" w14:textId="078044D6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GRBS</w:t>
            </w:r>
          </w:p>
        </w:tc>
        <w:tc>
          <w:tcPr>
            <w:tcW w:w="302" w:type="pct"/>
          </w:tcPr>
          <w:p w14:paraId="6763C243" w14:textId="753FB41E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 (.79)</w:t>
            </w:r>
          </w:p>
        </w:tc>
        <w:tc>
          <w:tcPr>
            <w:tcW w:w="332" w:type="pct"/>
          </w:tcPr>
          <w:p w14:paraId="79206EF6" w14:textId="762B647B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05</w:t>
            </w:r>
          </w:p>
        </w:tc>
        <w:tc>
          <w:tcPr>
            <w:tcW w:w="263" w:type="pct"/>
          </w:tcPr>
          <w:p w14:paraId="1D90E92A" w14:textId="0C907025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9</w:t>
            </w:r>
          </w:p>
        </w:tc>
        <w:tc>
          <w:tcPr>
            <w:tcW w:w="289" w:type="pct"/>
          </w:tcPr>
          <w:p w14:paraId="6C9035A2" w14:textId="5489FD58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21**</w:t>
            </w:r>
          </w:p>
        </w:tc>
        <w:tc>
          <w:tcPr>
            <w:tcW w:w="332" w:type="pct"/>
          </w:tcPr>
          <w:p w14:paraId="69312ABB" w14:textId="66DA49F3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43***</w:t>
            </w:r>
          </w:p>
        </w:tc>
        <w:tc>
          <w:tcPr>
            <w:tcW w:w="332" w:type="pct"/>
          </w:tcPr>
          <w:p w14:paraId="014FCFEF" w14:textId="34D3B93C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59***</w:t>
            </w:r>
          </w:p>
        </w:tc>
        <w:tc>
          <w:tcPr>
            <w:tcW w:w="332" w:type="pct"/>
          </w:tcPr>
          <w:p w14:paraId="22AB0D5D" w14:textId="39760332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61***</w:t>
            </w:r>
          </w:p>
        </w:tc>
        <w:tc>
          <w:tcPr>
            <w:tcW w:w="332" w:type="pct"/>
          </w:tcPr>
          <w:p w14:paraId="3F26DC90" w14:textId="7F656B2E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54***</w:t>
            </w:r>
          </w:p>
        </w:tc>
        <w:tc>
          <w:tcPr>
            <w:tcW w:w="332" w:type="pct"/>
          </w:tcPr>
          <w:p w14:paraId="10403603" w14:textId="70CDB1A1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63***</w:t>
            </w:r>
          </w:p>
        </w:tc>
        <w:tc>
          <w:tcPr>
            <w:tcW w:w="332" w:type="pct"/>
          </w:tcPr>
          <w:p w14:paraId="12A00DA2" w14:textId="1E245950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69***</w:t>
            </w:r>
          </w:p>
        </w:tc>
        <w:tc>
          <w:tcPr>
            <w:tcW w:w="332" w:type="pct"/>
          </w:tcPr>
          <w:p w14:paraId="5A3EEE6B" w14:textId="06ABB776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32" w:type="pct"/>
          </w:tcPr>
          <w:p w14:paraId="02BAEFF3" w14:textId="777777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376" w:type="pct"/>
          </w:tcPr>
          <w:p w14:paraId="7C4A74CB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6C4DBF69" w14:textId="232C79D4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1F424CBE" w14:textId="77777777" w:rsidTr="000D23A3">
        <w:tc>
          <w:tcPr>
            <w:tcW w:w="563" w:type="pct"/>
          </w:tcPr>
          <w:p w14:paraId="04191558" w14:textId="218A2BB0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ATLG</w:t>
            </w:r>
          </w:p>
        </w:tc>
        <w:tc>
          <w:tcPr>
            <w:tcW w:w="302" w:type="pct"/>
          </w:tcPr>
          <w:p w14:paraId="51547CA7" w14:textId="6D843EE0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 (.96)</w:t>
            </w:r>
          </w:p>
        </w:tc>
        <w:tc>
          <w:tcPr>
            <w:tcW w:w="332" w:type="pct"/>
          </w:tcPr>
          <w:p w14:paraId="313EE889" w14:textId="79BAB8B1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14</w:t>
            </w:r>
          </w:p>
        </w:tc>
        <w:tc>
          <w:tcPr>
            <w:tcW w:w="263" w:type="pct"/>
          </w:tcPr>
          <w:p w14:paraId="4C9D9452" w14:textId="1C2AED45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4</w:t>
            </w:r>
          </w:p>
        </w:tc>
        <w:tc>
          <w:tcPr>
            <w:tcW w:w="289" w:type="pct"/>
          </w:tcPr>
          <w:p w14:paraId="3E5BFFF8" w14:textId="4CC8FA73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21*</w:t>
            </w:r>
          </w:p>
        </w:tc>
        <w:tc>
          <w:tcPr>
            <w:tcW w:w="332" w:type="pct"/>
          </w:tcPr>
          <w:p w14:paraId="44CA8E51" w14:textId="5F53D5B4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35***</w:t>
            </w:r>
          </w:p>
        </w:tc>
        <w:tc>
          <w:tcPr>
            <w:tcW w:w="332" w:type="pct"/>
          </w:tcPr>
          <w:p w14:paraId="14C40B87" w14:textId="04A9DAF3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50***</w:t>
            </w:r>
          </w:p>
        </w:tc>
        <w:tc>
          <w:tcPr>
            <w:tcW w:w="332" w:type="pct"/>
          </w:tcPr>
          <w:p w14:paraId="1C71C14A" w14:textId="03414EC8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54***</w:t>
            </w:r>
          </w:p>
        </w:tc>
        <w:tc>
          <w:tcPr>
            <w:tcW w:w="332" w:type="pct"/>
          </w:tcPr>
          <w:p w14:paraId="7AF47190" w14:textId="7B781277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44***</w:t>
            </w:r>
          </w:p>
        </w:tc>
        <w:tc>
          <w:tcPr>
            <w:tcW w:w="332" w:type="pct"/>
          </w:tcPr>
          <w:p w14:paraId="5A95D527" w14:textId="486947D5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67***</w:t>
            </w:r>
          </w:p>
        </w:tc>
        <w:tc>
          <w:tcPr>
            <w:tcW w:w="332" w:type="pct"/>
          </w:tcPr>
          <w:p w14:paraId="725D1E5F" w14:textId="09F596D1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61***</w:t>
            </w:r>
          </w:p>
        </w:tc>
        <w:tc>
          <w:tcPr>
            <w:tcW w:w="332" w:type="pct"/>
          </w:tcPr>
          <w:p w14:paraId="2553419F" w14:textId="2DA77AA3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60***</w:t>
            </w:r>
          </w:p>
        </w:tc>
        <w:tc>
          <w:tcPr>
            <w:tcW w:w="332" w:type="pct"/>
          </w:tcPr>
          <w:p w14:paraId="3C65C65C" w14:textId="01085E8B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376" w:type="pct"/>
          </w:tcPr>
          <w:p w14:paraId="05EDDF2F" w14:textId="77777777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  <w:tc>
          <w:tcPr>
            <w:tcW w:w="215" w:type="pct"/>
          </w:tcPr>
          <w:p w14:paraId="556BAFC0" w14:textId="4F6F8FD6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6916EE26" w14:textId="77777777" w:rsidTr="000D23A3">
        <w:tc>
          <w:tcPr>
            <w:tcW w:w="563" w:type="pct"/>
          </w:tcPr>
          <w:p w14:paraId="501F4757" w14:textId="4CBABF27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MCSD</w:t>
            </w:r>
          </w:p>
        </w:tc>
        <w:tc>
          <w:tcPr>
            <w:tcW w:w="302" w:type="pct"/>
          </w:tcPr>
          <w:p w14:paraId="5B00AC58" w14:textId="42B3172B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 (1.99)</w:t>
            </w:r>
          </w:p>
        </w:tc>
        <w:tc>
          <w:tcPr>
            <w:tcW w:w="332" w:type="pct"/>
          </w:tcPr>
          <w:p w14:paraId="43E0A0B5" w14:textId="0B4C61CE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13</w:t>
            </w:r>
          </w:p>
        </w:tc>
        <w:tc>
          <w:tcPr>
            <w:tcW w:w="263" w:type="pct"/>
          </w:tcPr>
          <w:p w14:paraId="1B0DDF4A" w14:textId="35DD41E4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06</w:t>
            </w:r>
          </w:p>
        </w:tc>
        <w:tc>
          <w:tcPr>
            <w:tcW w:w="289" w:type="pct"/>
          </w:tcPr>
          <w:p w14:paraId="0C76E30D" w14:textId="553CF3AE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6</w:t>
            </w:r>
          </w:p>
        </w:tc>
        <w:tc>
          <w:tcPr>
            <w:tcW w:w="332" w:type="pct"/>
          </w:tcPr>
          <w:p w14:paraId="275957BB" w14:textId="2E3A3FD8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1</w:t>
            </w:r>
          </w:p>
        </w:tc>
        <w:tc>
          <w:tcPr>
            <w:tcW w:w="332" w:type="pct"/>
          </w:tcPr>
          <w:p w14:paraId="18C195A1" w14:textId="391F9CE4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332" w:type="pct"/>
          </w:tcPr>
          <w:p w14:paraId="4CD8AB74" w14:textId="0CD2989F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32" w:type="pct"/>
          </w:tcPr>
          <w:p w14:paraId="6935D45F" w14:textId="0635B6C6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332" w:type="pct"/>
          </w:tcPr>
          <w:p w14:paraId="60C9FE28" w14:textId="55B18772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332" w:type="pct"/>
          </w:tcPr>
          <w:p w14:paraId="6B5A16AC" w14:textId="16A5FF20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332" w:type="pct"/>
          </w:tcPr>
          <w:p w14:paraId="2B6BFF8B" w14:textId="793938E0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332" w:type="pct"/>
          </w:tcPr>
          <w:p w14:paraId="3109A924" w14:textId="2347E9CE" w:rsidR="004E2E5B" w:rsidRPr="000D23A3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 w:rsidRPr="000D23A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376" w:type="pct"/>
          </w:tcPr>
          <w:p w14:paraId="074A9FFE" w14:textId="66172E6D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  <w:tc>
          <w:tcPr>
            <w:tcW w:w="215" w:type="pct"/>
          </w:tcPr>
          <w:p w14:paraId="1B821972" w14:textId="1197CAC5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</w:p>
        </w:tc>
      </w:tr>
      <w:tr w:rsidR="004E2E5B" w:rsidRPr="009E0B3F" w14:paraId="2F24602B" w14:textId="77777777" w:rsidTr="000D23A3">
        <w:tc>
          <w:tcPr>
            <w:tcW w:w="563" w:type="pct"/>
            <w:tcBorders>
              <w:bottom w:val="single" w:sz="4" w:space="0" w:color="auto"/>
            </w:tcBorders>
          </w:tcPr>
          <w:p w14:paraId="062187C9" w14:textId="44D149C4" w:rsidR="004E2E5B" w:rsidRPr="00FA673F" w:rsidRDefault="004E2E5B" w:rsidP="00EE4712">
            <w:pPr>
              <w:pStyle w:val="ListParagraph"/>
              <w:numPr>
                <w:ilvl w:val="0"/>
                <w:numId w:val="38"/>
              </w:numPr>
              <w:ind w:left="360"/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</w:rPr>
              <w:t>Policy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F62D507" w14:textId="0E61E877" w:rsidR="004E2E5B" w:rsidRPr="009E0B3F" w:rsidRDefault="004E2E5B" w:rsidP="00EE47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 (1.05)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1D93516D" w14:textId="0C50C6EC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12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5841E895" w14:textId="043588CC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.01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06EBCB5C" w14:textId="1E5D3540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16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4CFC756C" w14:textId="146FD3FE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34**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602EC77" w14:textId="0DA73359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32**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527E2A2B" w14:textId="72DF5A48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33**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7F5890B7" w14:textId="60889595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31**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5DF9B5FE" w14:textId="2314658D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42**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6EEDED71" w14:textId="7D2C2F02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37**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096C0B1A" w14:textId="5A54AAE0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30***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5FEC19B4" w14:textId="77E2FEC4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43***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63BB44B" w14:textId="55D217AC" w:rsidR="004E2E5B" w:rsidRPr="009E0B3F" w:rsidRDefault="000D23A3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-.03</w:t>
            </w:r>
          </w:p>
        </w:tc>
        <w:tc>
          <w:tcPr>
            <w:tcW w:w="215" w:type="pct"/>
            <w:tcBorders>
              <w:bottom w:val="single" w:sz="4" w:space="0" w:color="auto"/>
            </w:tcBorders>
          </w:tcPr>
          <w:p w14:paraId="37A77AF2" w14:textId="225CEA62" w:rsidR="004E2E5B" w:rsidRPr="009E0B3F" w:rsidRDefault="004E2E5B" w:rsidP="00EE4712">
            <w:pPr>
              <w:jc w:val="center"/>
              <w:rPr>
                <w:rFonts w:ascii="Times New Roman" w:eastAsia="ＭＳ ゴシック" w:hAnsi="Times New Roman" w:cs="Times New Roman"/>
                <w:color w:val="00000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</w:rPr>
              <w:t>—</w:t>
            </w:r>
          </w:p>
        </w:tc>
      </w:tr>
      <w:tr w:rsidR="004E2E5B" w:rsidRPr="009E0B3F" w14:paraId="3E6D9D31" w14:textId="77777777" w:rsidTr="00FA673F"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14:paraId="3EC4017F" w14:textId="77777777" w:rsidR="004E2E5B" w:rsidRDefault="004E2E5B" w:rsidP="00EE4712">
            <w:pPr>
              <w:rPr>
                <w:rFonts w:ascii="Times New Roman" w:hAnsi="Times New Roman" w:cs="Times New Roman"/>
              </w:rPr>
            </w:pPr>
            <w:r w:rsidRPr="00FA673F">
              <w:rPr>
                <w:rFonts w:ascii="Times New Roman" w:hAnsi="Times New Roman" w:cs="Times New Roman"/>
                <w:i/>
              </w:rPr>
              <w:t>Note:</w:t>
            </w:r>
            <w:r>
              <w:rPr>
                <w:rFonts w:ascii="Times New Roman" w:hAnsi="Times New Roman" w:cs="Times New Roman"/>
              </w:rPr>
              <w:t xml:space="preserve"> Educ = Education; Relig = Religiosity; Politic = Political Ideology; ATTMW = Attitudes Toward Transgender Men and </w:t>
            </w:r>
            <w:r>
              <w:rPr>
                <w:rFonts w:ascii="Times New Roman" w:hAnsi="Times New Roman" w:cs="Times New Roman"/>
              </w:rPr>
              <w:lastRenderedPageBreak/>
              <w:t>Women; ATTM = Attitudes Toward Transgender Men; ATTW = Attitudes Toward Transgender Women; ATTI = Attitudes Toward Transgendered Individuals; GTS = Genderism and Transphobia Scale; GRBS = Gender Role Beliefs Scale; ATLG = Attitudes Toward Lesbians and Gay Men; MCDS = Marlowe-Crowne Social Desirability; Policy = Policy Support</w:t>
            </w:r>
          </w:p>
          <w:p w14:paraId="7F8F7AF9" w14:textId="0D65274A" w:rsidR="004E2E5B" w:rsidRPr="00FA673F" w:rsidRDefault="004E2E5B" w:rsidP="00EE4712">
            <w:pPr>
              <w:rPr>
                <w:rFonts w:ascii="Times New Roman" w:eastAsia="ＭＳ ゴシック" w:hAnsi="Times New Roman" w:cs="Times New Roman"/>
                <w:color w:val="000000"/>
              </w:rPr>
            </w:pPr>
            <w:r w:rsidRPr="006C1BBC">
              <w:rPr>
                <w:rFonts w:ascii="Times New Roman" w:eastAsia="ＭＳ ゴシック" w:hAnsi="Times New Roman" w:cs="Times New Roman"/>
                <w:color w:val="000000"/>
              </w:rPr>
              <w:t>*</w:t>
            </w:r>
            <w:r w:rsidRPr="006C1BBC">
              <w:rPr>
                <w:rFonts w:ascii="Times New Roman" w:eastAsia="ＭＳ ゴシック" w:hAnsi="Times New Roman" w:cs="Times New Roman"/>
                <w:i/>
                <w:color w:val="000000"/>
              </w:rPr>
              <w:t>p</w:t>
            </w:r>
            <w:r w:rsidRPr="006C1BBC">
              <w:rPr>
                <w:rFonts w:ascii="Times New Roman" w:eastAsia="ＭＳ ゴシック" w:hAnsi="Times New Roman" w:cs="Times New Roman"/>
                <w:color w:val="000000"/>
              </w:rPr>
              <w:t xml:space="preserve"> ≤ .05, **</w:t>
            </w:r>
            <w:r w:rsidRPr="006C1BBC">
              <w:rPr>
                <w:rFonts w:ascii="Times New Roman" w:eastAsia="ＭＳ ゴシック" w:hAnsi="Times New Roman" w:cs="Times New Roman"/>
                <w:i/>
                <w:color w:val="000000"/>
              </w:rPr>
              <w:t>p</w:t>
            </w:r>
            <w:r w:rsidRPr="006C1BBC">
              <w:rPr>
                <w:rFonts w:ascii="Times New Roman" w:eastAsia="ＭＳ ゴシック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&lt;</w:t>
            </w:r>
            <w:r w:rsidRPr="006C1BBC">
              <w:rPr>
                <w:rFonts w:ascii="Times New Roman" w:eastAsia="ＭＳ ゴシック" w:hAnsi="Times New Roman" w:cs="Times New Roman"/>
                <w:color w:val="000000"/>
              </w:rPr>
              <w:t xml:space="preserve"> .01, ***</w:t>
            </w:r>
            <w:r w:rsidRPr="006C1BBC">
              <w:rPr>
                <w:rFonts w:ascii="Times New Roman" w:eastAsia="ＭＳ ゴシック" w:hAnsi="Times New Roman" w:cs="Times New Roman"/>
                <w:i/>
                <w:color w:val="000000"/>
              </w:rPr>
              <w:t>p</w:t>
            </w:r>
            <w:r w:rsidRPr="006C1BBC">
              <w:rPr>
                <w:rFonts w:ascii="Times New Roman" w:eastAsia="ＭＳ ゴシック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ＭＳ ゴシック" w:hAnsi="Times New Roman" w:cs="Times New Roman"/>
                <w:color w:val="000000"/>
              </w:rPr>
              <w:t>&lt;</w:t>
            </w:r>
            <w:r w:rsidRPr="006C1BBC">
              <w:rPr>
                <w:rFonts w:ascii="Times New Roman" w:eastAsia="ＭＳ ゴシック" w:hAnsi="Times New Roman" w:cs="Times New Roman"/>
                <w:color w:val="000000"/>
              </w:rPr>
              <w:t xml:space="preserve"> .001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</w:tbl>
    <w:p w14:paraId="4BB6E0ED" w14:textId="77777777" w:rsidR="00324E8C" w:rsidRDefault="00324E8C" w:rsidP="00EE4712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324E8C" w:rsidSect="009E0B3F">
      <w:headerReference w:type="even" r:id="rId12"/>
      <w:head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E4120" w14:textId="77777777" w:rsidR="004E2E5B" w:rsidRDefault="004E2E5B" w:rsidP="002E4269">
      <w:r>
        <w:separator/>
      </w:r>
    </w:p>
  </w:endnote>
  <w:endnote w:type="continuationSeparator" w:id="0">
    <w:p w14:paraId="1D7C9163" w14:textId="77777777" w:rsidR="004E2E5B" w:rsidRDefault="004E2E5B" w:rsidP="002E4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CDC13" w14:textId="77777777" w:rsidR="004E2E5B" w:rsidRDefault="004E2E5B" w:rsidP="002E4269">
      <w:r>
        <w:separator/>
      </w:r>
    </w:p>
  </w:footnote>
  <w:footnote w:type="continuationSeparator" w:id="0">
    <w:p w14:paraId="2A6E9ACD" w14:textId="77777777" w:rsidR="004E2E5B" w:rsidRDefault="004E2E5B" w:rsidP="002E426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4D7FF" w14:textId="77777777" w:rsidR="004E2E5B" w:rsidRDefault="004E2E5B" w:rsidP="002E426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3F3AEA" w14:textId="77777777" w:rsidR="004E2E5B" w:rsidRDefault="004E2E5B" w:rsidP="002E426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35F725" w14:textId="77777777" w:rsidR="004E2E5B" w:rsidRPr="002E4269" w:rsidRDefault="004E2E5B" w:rsidP="002E4269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2E4269">
      <w:rPr>
        <w:rStyle w:val="PageNumber"/>
        <w:rFonts w:ascii="Times New Roman" w:hAnsi="Times New Roman" w:cs="Times New Roman"/>
      </w:rPr>
      <w:fldChar w:fldCharType="begin"/>
    </w:r>
    <w:r w:rsidRPr="002E4269">
      <w:rPr>
        <w:rStyle w:val="PageNumber"/>
        <w:rFonts w:ascii="Times New Roman" w:hAnsi="Times New Roman" w:cs="Times New Roman"/>
      </w:rPr>
      <w:instrText xml:space="preserve">PAGE  </w:instrText>
    </w:r>
    <w:r w:rsidRPr="002E4269">
      <w:rPr>
        <w:rStyle w:val="PageNumber"/>
        <w:rFonts w:ascii="Times New Roman" w:hAnsi="Times New Roman" w:cs="Times New Roman"/>
      </w:rPr>
      <w:fldChar w:fldCharType="separate"/>
    </w:r>
    <w:r w:rsidR="00AC08F8">
      <w:rPr>
        <w:rStyle w:val="PageNumber"/>
        <w:rFonts w:ascii="Times New Roman" w:hAnsi="Times New Roman" w:cs="Times New Roman"/>
        <w:noProof/>
      </w:rPr>
      <w:t>1</w:t>
    </w:r>
    <w:r w:rsidRPr="002E4269">
      <w:rPr>
        <w:rStyle w:val="PageNumber"/>
        <w:rFonts w:ascii="Times New Roman" w:hAnsi="Times New Roman" w:cs="Times New Roman"/>
      </w:rPr>
      <w:fldChar w:fldCharType="end"/>
    </w:r>
  </w:p>
  <w:p w14:paraId="6B56FA5D" w14:textId="17D1FA85" w:rsidR="004E2E5B" w:rsidRPr="002E4269" w:rsidRDefault="004E2E5B" w:rsidP="002E4269">
    <w:pPr>
      <w:pStyle w:val="Header"/>
      <w:ind w:right="360"/>
      <w:rPr>
        <w:rFonts w:ascii="Times New Roman" w:hAnsi="Times New Roman" w:cs="Times New Roman"/>
      </w:rPr>
    </w:pPr>
    <w:r w:rsidRPr="002E4269">
      <w:rPr>
        <w:rFonts w:ascii="Times New Roman" w:hAnsi="Times New Roman" w:cs="Times New Roman"/>
      </w:rPr>
      <w:t xml:space="preserve">Running head: </w:t>
    </w:r>
    <w:r>
      <w:rPr>
        <w:rFonts w:ascii="Times New Roman" w:hAnsi="Times New Roman" w:cs="Times New Roman"/>
      </w:rPr>
      <w:t>ATTITUDES TOWARD TRANSGENDER MEN AND WOME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348DB"/>
    <w:multiLevelType w:val="hybridMultilevel"/>
    <w:tmpl w:val="9A40F5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87654CC"/>
    <w:multiLevelType w:val="multilevel"/>
    <w:tmpl w:val="CD8C0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560A26"/>
    <w:multiLevelType w:val="hybridMultilevel"/>
    <w:tmpl w:val="090C6E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DD853EE"/>
    <w:multiLevelType w:val="hybridMultilevel"/>
    <w:tmpl w:val="56E2AF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E283427"/>
    <w:multiLevelType w:val="hybridMultilevel"/>
    <w:tmpl w:val="DAE63B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F1D019B"/>
    <w:multiLevelType w:val="hybridMultilevel"/>
    <w:tmpl w:val="AED23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F97205"/>
    <w:multiLevelType w:val="hybridMultilevel"/>
    <w:tmpl w:val="0CD46E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4054158"/>
    <w:multiLevelType w:val="hybridMultilevel"/>
    <w:tmpl w:val="8E3C01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761E07"/>
    <w:multiLevelType w:val="hybridMultilevel"/>
    <w:tmpl w:val="3FF63B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75C5B63"/>
    <w:multiLevelType w:val="hybridMultilevel"/>
    <w:tmpl w:val="4B28B3B6"/>
    <w:lvl w:ilvl="0" w:tplc="82FEC07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EA2254"/>
    <w:multiLevelType w:val="hybridMultilevel"/>
    <w:tmpl w:val="58AC21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9F16A06"/>
    <w:multiLevelType w:val="hybridMultilevel"/>
    <w:tmpl w:val="3042E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703E77"/>
    <w:multiLevelType w:val="hybridMultilevel"/>
    <w:tmpl w:val="3042E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36059B"/>
    <w:multiLevelType w:val="hybridMultilevel"/>
    <w:tmpl w:val="9BD2518E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4">
    <w:nsid w:val="2CCB2972"/>
    <w:multiLevelType w:val="multilevel"/>
    <w:tmpl w:val="3042E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3E1F8A"/>
    <w:multiLevelType w:val="hybridMultilevel"/>
    <w:tmpl w:val="B9E625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7770D7F"/>
    <w:multiLevelType w:val="hybridMultilevel"/>
    <w:tmpl w:val="C0A2AA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81246F0"/>
    <w:multiLevelType w:val="hybridMultilevel"/>
    <w:tmpl w:val="ECAE95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8502087"/>
    <w:multiLevelType w:val="hybridMultilevel"/>
    <w:tmpl w:val="D332D450"/>
    <w:lvl w:ilvl="0" w:tplc="82FEC07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9">
    <w:nsid w:val="39A53265"/>
    <w:multiLevelType w:val="hybridMultilevel"/>
    <w:tmpl w:val="06E49A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BFC7A7F"/>
    <w:multiLevelType w:val="hybridMultilevel"/>
    <w:tmpl w:val="7FBA9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7B17BC"/>
    <w:multiLevelType w:val="hybridMultilevel"/>
    <w:tmpl w:val="3042E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11761EF"/>
    <w:multiLevelType w:val="hybridMultilevel"/>
    <w:tmpl w:val="7FBA9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F5096A"/>
    <w:multiLevelType w:val="hybridMultilevel"/>
    <w:tmpl w:val="BD8E7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B7051A"/>
    <w:multiLevelType w:val="hybridMultilevel"/>
    <w:tmpl w:val="D9B21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8E3A8B"/>
    <w:multiLevelType w:val="hybridMultilevel"/>
    <w:tmpl w:val="2B884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29019F0"/>
    <w:multiLevelType w:val="hybridMultilevel"/>
    <w:tmpl w:val="8E3C01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4285CA7"/>
    <w:multiLevelType w:val="hybridMultilevel"/>
    <w:tmpl w:val="7A3CB0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D181E21"/>
    <w:multiLevelType w:val="hybridMultilevel"/>
    <w:tmpl w:val="2FCAE1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61D86221"/>
    <w:multiLevelType w:val="hybridMultilevel"/>
    <w:tmpl w:val="CBD66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EC6DCC"/>
    <w:multiLevelType w:val="hybridMultilevel"/>
    <w:tmpl w:val="FEFA8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8B32CF"/>
    <w:multiLevelType w:val="hybridMultilevel"/>
    <w:tmpl w:val="3042E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EB0905"/>
    <w:multiLevelType w:val="hybridMultilevel"/>
    <w:tmpl w:val="529213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6C2E7DD8"/>
    <w:multiLevelType w:val="hybridMultilevel"/>
    <w:tmpl w:val="1B0A8F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71B4489F"/>
    <w:multiLevelType w:val="hybridMultilevel"/>
    <w:tmpl w:val="8DAC6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AF3EAE"/>
    <w:multiLevelType w:val="hybridMultilevel"/>
    <w:tmpl w:val="8F6244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>
    <w:nsid w:val="7E1D7803"/>
    <w:multiLevelType w:val="hybridMultilevel"/>
    <w:tmpl w:val="970058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7F290C23"/>
    <w:multiLevelType w:val="hybridMultilevel"/>
    <w:tmpl w:val="7FBA9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F7B5A90"/>
    <w:multiLevelType w:val="hybridMultilevel"/>
    <w:tmpl w:val="0C14A1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8"/>
  </w:num>
  <w:num w:numId="3">
    <w:abstractNumId w:val="32"/>
  </w:num>
  <w:num w:numId="4">
    <w:abstractNumId w:val="1"/>
  </w:num>
  <w:num w:numId="5">
    <w:abstractNumId w:val="36"/>
  </w:num>
  <w:num w:numId="6">
    <w:abstractNumId w:val="2"/>
  </w:num>
  <w:num w:numId="7">
    <w:abstractNumId w:val="10"/>
  </w:num>
  <w:num w:numId="8">
    <w:abstractNumId w:val="18"/>
  </w:num>
  <w:num w:numId="9">
    <w:abstractNumId w:val="29"/>
  </w:num>
  <w:num w:numId="10">
    <w:abstractNumId w:val="25"/>
  </w:num>
  <w:num w:numId="11">
    <w:abstractNumId w:val="27"/>
  </w:num>
  <w:num w:numId="12">
    <w:abstractNumId w:val="9"/>
  </w:num>
  <w:num w:numId="13">
    <w:abstractNumId w:val="17"/>
  </w:num>
  <w:num w:numId="14">
    <w:abstractNumId w:val="5"/>
  </w:num>
  <w:num w:numId="15">
    <w:abstractNumId w:val="3"/>
  </w:num>
  <w:num w:numId="16">
    <w:abstractNumId w:val="26"/>
  </w:num>
  <w:num w:numId="17">
    <w:abstractNumId w:val="7"/>
  </w:num>
  <w:num w:numId="18">
    <w:abstractNumId w:val="0"/>
  </w:num>
  <w:num w:numId="19">
    <w:abstractNumId w:val="38"/>
  </w:num>
  <w:num w:numId="20">
    <w:abstractNumId w:val="35"/>
  </w:num>
  <w:num w:numId="21">
    <w:abstractNumId w:val="23"/>
  </w:num>
  <w:num w:numId="22">
    <w:abstractNumId w:val="24"/>
  </w:num>
  <w:num w:numId="23">
    <w:abstractNumId w:val="16"/>
  </w:num>
  <w:num w:numId="24">
    <w:abstractNumId w:val="4"/>
  </w:num>
  <w:num w:numId="25">
    <w:abstractNumId w:val="20"/>
  </w:num>
  <w:num w:numId="26">
    <w:abstractNumId w:val="6"/>
  </w:num>
  <w:num w:numId="27">
    <w:abstractNumId w:val="13"/>
  </w:num>
  <w:num w:numId="28">
    <w:abstractNumId w:val="33"/>
  </w:num>
  <w:num w:numId="29">
    <w:abstractNumId w:val="19"/>
  </w:num>
  <w:num w:numId="30">
    <w:abstractNumId w:val="15"/>
  </w:num>
  <w:num w:numId="31">
    <w:abstractNumId w:val="14"/>
  </w:num>
  <w:num w:numId="32">
    <w:abstractNumId w:val="12"/>
  </w:num>
  <w:num w:numId="33">
    <w:abstractNumId w:val="31"/>
  </w:num>
  <w:num w:numId="34">
    <w:abstractNumId w:val="11"/>
  </w:num>
  <w:num w:numId="35">
    <w:abstractNumId w:val="21"/>
  </w:num>
  <w:num w:numId="36">
    <w:abstractNumId w:val="30"/>
  </w:num>
  <w:num w:numId="37">
    <w:abstractNumId w:val="34"/>
  </w:num>
  <w:num w:numId="38">
    <w:abstractNumId w:val="37"/>
  </w:num>
  <w:num w:numId="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269"/>
    <w:rsid w:val="00000CDC"/>
    <w:rsid w:val="000014CB"/>
    <w:rsid w:val="00002BB8"/>
    <w:rsid w:val="00002E2E"/>
    <w:rsid w:val="0000392A"/>
    <w:rsid w:val="00010B3A"/>
    <w:rsid w:val="00011E40"/>
    <w:rsid w:val="000157C6"/>
    <w:rsid w:val="00015D48"/>
    <w:rsid w:val="0002048C"/>
    <w:rsid w:val="00023963"/>
    <w:rsid w:val="000257A4"/>
    <w:rsid w:val="0003258B"/>
    <w:rsid w:val="00032743"/>
    <w:rsid w:val="000351AC"/>
    <w:rsid w:val="00035828"/>
    <w:rsid w:val="00040EB1"/>
    <w:rsid w:val="0004437A"/>
    <w:rsid w:val="00046114"/>
    <w:rsid w:val="00052D74"/>
    <w:rsid w:val="00055161"/>
    <w:rsid w:val="00057E8D"/>
    <w:rsid w:val="00060803"/>
    <w:rsid w:val="00064034"/>
    <w:rsid w:val="0006480A"/>
    <w:rsid w:val="0006592C"/>
    <w:rsid w:val="0006663B"/>
    <w:rsid w:val="00066AAF"/>
    <w:rsid w:val="000756AA"/>
    <w:rsid w:val="00075EB4"/>
    <w:rsid w:val="00077FF9"/>
    <w:rsid w:val="00082418"/>
    <w:rsid w:val="0008274F"/>
    <w:rsid w:val="000854EA"/>
    <w:rsid w:val="00090458"/>
    <w:rsid w:val="00092066"/>
    <w:rsid w:val="000956CB"/>
    <w:rsid w:val="000A3F6C"/>
    <w:rsid w:val="000B579E"/>
    <w:rsid w:val="000C4BD8"/>
    <w:rsid w:val="000C68E9"/>
    <w:rsid w:val="000C793B"/>
    <w:rsid w:val="000D1CA9"/>
    <w:rsid w:val="000D23A3"/>
    <w:rsid w:val="000D2635"/>
    <w:rsid w:val="000D534D"/>
    <w:rsid w:val="000D6463"/>
    <w:rsid w:val="000E041B"/>
    <w:rsid w:val="000E0589"/>
    <w:rsid w:val="000E0E8F"/>
    <w:rsid w:val="000E12ED"/>
    <w:rsid w:val="000E2069"/>
    <w:rsid w:val="000E2493"/>
    <w:rsid w:val="000E2517"/>
    <w:rsid w:val="000E2D4B"/>
    <w:rsid w:val="000E3284"/>
    <w:rsid w:val="000E330B"/>
    <w:rsid w:val="000E38C0"/>
    <w:rsid w:val="000E45CB"/>
    <w:rsid w:val="000F0204"/>
    <w:rsid w:val="000F18EC"/>
    <w:rsid w:val="000F6CEF"/>
    <w:rsid w:val="000F755E"/>
    <w:rsid w:val="0010032B"/>
    <w:rsid w:val="00103B19"/>
    <w:rsid w:val="00103B55"/>
    <w:rsid w:val="00106C4A"/>
    <w:rsid w:val="00113A80"/>
    <w:rsid w:val="001144E3"/>
    <w:rsid w:val="00115F1B"/>
    <w:rsid w:val="00122062"/>
    <w:rsid w:val="0012256E"/>
    <w:rsid w:val="00127E40"/>
    <w:rsid w:val="001341D4"/>
    <w:rsid w:val="00137657"/>
    <w:rsid w:val="0014111E"/>
    <w:rsid w:val="001419A4"/>
    <w:rsid w:val="0014298C"/>
    <w:rsid w:val="00145F10"/>
    <w:rsid w:val="00146376"/>
    <w:rsid w:val="001517EA"/>
    <w:rsid w:val="00151E12"/>
    <w:rsid w:val="00153717"/>
    <w:rsid w:val="00162348"/>
    <w:rsid w:val="00162439"/>
    <w:rsid w:val="00162BE6"/>
    <w:rsid w:val="0016759B"/>
    <w:rsid w:val="00170931"/>
    <w:rsid w:val="00170DA4"/>
    <w:rsid w:val="00173B1E"/>
    <w:rsid w:val="00174329"/>
    <w:rsid w:val="00180381"/>
    <w:rsid w:val="00180CC7"/>
    <w:rsid w:val="001815F1"/>
    <w:rsid w:val="00185DA6"/>
    <w:rsid w:val="00187B2C"/>
    <w:rsid w:val="001900A5"/>
    <w:rsid w:val="00192E3E"/>
    <w:rsid w:val="001943E5"/>
    <w:rsid w:val="00194A6A"/>
    <w:rsid w:val="00196580"/>
    <w:rsid w:val="00196D3B"/>
    <w:rsid w:val="001A09E6"/>
    <w:rsid w:val="001A13B8"/>
    <w:rsid w:val="001A2589"/>
    <w:rsid w:val="001A328A"/>
    <w:rsid w:val="001A4E91"/>
    <w:rsid w:val="001A7044"/>
    <w:rsid w:val="001B0912"/>
    <w:rsid w:val="001B2218"/>
    <w:rsid w:val="001B35DC"/>
    <w:rsid w:val="001B4B65"/>
    <w:rsid w:val="001B7E33"/>
    <w:rsid w:val="001C050D"/>
    <w:rsid w:val="001C1BF4"/>
    <w:rsid w:val="001C3786"/>
    <w:rsid w:val="001C3AAF"/>
    <w:rsid w:val="001C492D"/>
    <w:rsid w:val="001D1091"/>
    <w:rsid w:val="001D2329"/>
    <w:rsid w:val="001D48D0"/>
    <w:rsid w:val="001E3924"/>
    <w:rsid w:val="001E6DE5"/>
    <w:rsid w:val="001F5B49"/>
    <w:rsid w:val="001F78DA"/>
    <w:rsid w:val="0020089C"/>
    <w:rsid w:val="00202D79"/>
    <w:rsid w:val="00205AF3"/>
    <w:rsid w:val="00205BF3"/>
    <w:rsid w:val="0021446E"/>
    <w:rsid w:val="00214A9F"/>
    <w:rsid w:val="00215179"/>
    <w:rsid w:val="00220F60"/>
    <w:rsid w:val="002217E6"/>
    <w:rsid w:val="00224046"/>
    <w:rsid w:val="002240E0"/>
    <w:rsid w:val="002249B7"/>
    <w:rsid w:val="00224A2E"/>
    <w:rsid w:val="002254B5"/>
    <w:rsid w:val="002262AB"/>
    <w:rsid w:val="0023183F"/>
    <w:rsid w:val="002339A7"/>
    <w:rsid w:val="00233E76"/>
    <w:rsid w:val="00234068"/>
    <w:rsid w:val="0023420E"/>
    <w:rsid w:val="002353DA"/>
    <w:rsid w:val="002356B8"/>
    <w:rsid w:val="0023594C"/>
    <w:rsid w:val="00240939"/>
    <w:rsid w:val="002418F6"/>
    <w:rsid w:val="00242199"/>
    <w:rsid w:val="002432E5"/>
    <w:rsid w:val="0024479D"/>
    <w:rsid w:val="002459A7"/>
    <w:rsid w:val="00245CD3"/>
    <w:rsid w:val="00247DC6"/>
    <w:rsid w:val="002522D6"/>
    <w:rsid w:val="0025267D"/>
    <w:rsid w:val="00256B86"/>
    <w:rsid w:val="00257CB9"/>
    <w:rsid w:val="00260032"/>
    <w:rsid w:val="00260533"/>
    <w:rsid w:val="00260DC3"/>
    <w:rsid w:val="00262E72"/>
    <w:rsid w:val="00264E29"/>
    <w:rsid w:val="00265F9F"/>
    <w:rsid w:val="002667C8"/>
    <w:rsid w:val="00267636"/>
    <w:rsid w:val="00267A04"/>
    <w:rsid w:val="002712CF"/>
    <w:rsid w:val="00272F70"/>
    <w:rsid w:val="002730D2"/>
    <w:rsid w:val="00284D32"/>
    <w:rsid w:val="00285522"/>
    <w:rsid w:val="002878B3"/>
    <w:rsid w:val="00290A0B"/>
    <w:rsid w:val="0029221C"/>
    <w:rsid w:val="00292903"/>
    <w:rsid w:val="002968FA"/>
    <w:rsid w:val="00296A88"/>
    <w:rsid w:val="00297D3D"/>
    <w:rsid w:val="002A0810"/>
    <w:rsid w:val="002A3903"/>
    <w:rsid w:val="002A4F2C"/>
    <w:rsid w:val="002A5C41"/>
    <w:rsid w:val="002A72D2"/>
    <w:rsid w:val="002B31B4"/>
    <w:rsid w:val="002B4CE0"/>
    <w:rsid w:val="002B7DE9"/>
    <w:rsid w:val="002C2249"/>
    <w:rsid w:val="002C2328"/>
    <w:rsid w:val="002C3D7B"/>
    <w:rsid w:val="002C4033"/>
    <w:rsid w:val="002C4368"/>
    <w:rsid w:val="002C6826"/>
    <w:rsid w:val="002D0EFC"/>
    <w:rsid w:val="002E18C5"/>
    <w:rsid w:val="002E4269"/>
    <w:rsid w:val="002E4E42"/>
    <w:rsid w:val="002F38C1"/>
    <w:rsid w:val="002F4A57"/>
    <w:rsid w:val="002F4B8F"/>
    <w:rsid w:val="0030110C"/>
    <w:rsid w:val="00301C6D"/>
    <w:rsid w:val="003048DD"/>
    <w:rsid w:val="00306602"/>
    <w:rsid w:val="00314269"/>
    <w:rsid w:val="00316E54"/>
    <w:rsid w:val="00324E8C"/>
    <w:rsid w:val="00326DAD"/>
    <w:rsid w:val="00327BE4"/>
    <w:rsid w:val="00330C71"/>
    <w:rsid w:val="00336C4F"/>
    <w:rsid w:val="00344B99"/>
    <w:rsid w:val="00347F2A"/>
    <w:rsid w:val="003513B9"/>
    <w:rsid w:val="00351ACE"/>
    <w:rsid w:val="00353C36"/>
    <w:rsid w:val="003546BC"/>
    <w:rsid w:val="00356B94"/>
    <w:rsid w:val="00356F81"/>
    <w:rsid w:val="0035756D"/>
    <w:rsid w:val="00360A8E"/>
    <w:rsid w:val="00362298"/>
    <w:rsid w:val="00362B98"/>
    <w:rsid w:val="0036611D"/>
    <w:rsid w:val="00366711"/>
    <w:rsid w:val="00370D20"/>
    <w:rsid w:val="00371D33"/>
    <w:rsid w:val="00372046"/>
    <w:rsid w:val="003720BB"/>
    <w:rsid w:val="003816E7"/>
    <w:rsid w:val="003858C6"/>
    <w:rsid w:val="0038605D"/>
    <w:rsid w:val="003916D7"/>
    <w:rsid w:val="00391E9E"/>
    <w:rsid w:val="003A0111"/>
    <w:rsid w:val="003A05D7"/>
    <w:rsid w:val="003A077A"/>
    <w:rsid w:val="003A0D2B"/>
    <w:rsid w:val="003A1C0E"/>
    <w:rsid w:val="003A1FD6"/>
    <w:rsid w:val="003A235D"/>
    <w:rsid w:val="003A2EEC"/>
    <w:rsid w:val="003A2F4F"/>
    <w:rsid w:val="003A3C7E"/>
    <w:rsid w:val="003A5C8F"/>
    <w:rsid w:val="003B0B1C"/>
    <w:rsid w:val="003B19D5"/>
    <w:rsid w:val="003B4083"/>
    <w:rsid w:val="003C04D2"/>
    <w:rsid w:val="003C16F3"/>
    <w:rsid w:val="003C1C12"/>
    <w:rsid w:val="003C1F89"/>
    <w:rsid w:val="003C4227"/>
    <w:rsid w:val="003C483E"/>
    <w:rsid w:val="003C5807"/>
    <w:rsid w:val="003C5BA2"/>
    <w:rsid w:val="003D0D3E"/>
    <w:rsid w:val="003D6DD4"/>
    <w:rsid w:val="003E0FE7"/>
    <w:rsid w:val="003E1859"/>
    <w:rsid w:val="003E456B"/>
    <w:rsid w:val="003E5D50"/>
    <w:rsid w:val="003E5FCF"/>
    <w:rsid w:val="003E6836"/>
    <w:rsid w:val="003F021B"/>
    <w:rsid w:val="003F08FE"/>
    <w:rsid w:val="003F313A"/>
    <w:rsid w:val="003F68D9"/>
    <w:rsid w:val="003F6CFD"/>
    <w:rsid w:val="003F7977"/>
    <w:rsid w:val="004003C4"/>
    <w:rsid w:val="004008E2"/>
    <w:rsid w:val="00406E51"/>
    <w:rsid w:val="00407107"/>
    <w:rsid w:val="004106C8"/>
    <w:rsid w:val="00413BE8"/>
    <w:rsid w:val="0041631F"/>
    <w:rsid w:val="00417DF1"/>
    <w:rsid w:val="00422A51"/>
    <w:rsid w:val="00436406"/>
    <w:rsid w:val="0044016A"/>
    <w:rsid w:val="00443F2E"/>
    <w:rsid w:val="0044718B"/>
    <w:rsid w:val="00452F6F"/>
    <w:rsid w:val="00454460"/>
    <w:rsid w:val="0046141E"/>
    <w:rsid w:val="0046237E"/>
    <w:rsid w:val="00462ACA"/>
    <w:rsid w:val="004655D7"/>
    <w:rsid w:val="00473A83"/>
    <w:rsid w:val="00474628"/>
    <w:rsid w:val="00474746"/>
    <w:rsid w:val="00474E3E"/>
    <w:rsid w:val="00477D5D"/>
    <w:rsid w:val="0048037C"/>
    <w:rsid w:val="00483462"/>
    <w:rsid w:val="004839DA"/>
    <w:rsid w:val="00485DA1"/>
    <w:rsid w:val="00487013"/>
    <w:rsid w:val="00487FBA"/>
    <w:rsid w:val="00490963"/>
    <w:rsid w:val="00490D1A"/>
    <w:rsid w:val="00491228"/>
    <w:rsid w:val="00491958"/>
    <w:rsid w:val="00495209"/>
    <w:rsid w:val="00495472"/>
    <w:rsid w:val="00497ACF"/>
    <w:rsid w:val="00497C35"/>
    <w:rsid w:val="004A150A"/>
    <w:rsid w:val="004A2366"/>
    <w:rsid w:val="004A603A"/>
    <w:rsid w:val="004A7CA2"/>
    <w:rsid w:val="004B20A7"/>
    <w:rsid w:val="004B220A"/>
    <w:rsid w:val="004C0525"/>
    <w:rsid w:val="004C23D1"/>
    <w:rsid w:val="004C3C6F"/>
    <w:rsid w:val="004C58DB"/>
    <w:rsid w:val="004C73B6"/>
    <w:rsid w:val="004D0997"/>
    <w:rsid w:val="004D0F58"/>
    <w:rsid w:val="004D1335"/>
    <w:rsid w:val="004D1CDD"/>
    <w:rsid w:val="004D4C77"/>
    <w:rsid w:val="004E0D1B"/>
    <w:rsid w:val="004E2E5B"/>
    <w:rsid w:val="004E3283"/>
    <w:rsid w:val="004F0BDD"/>
    <w:rsid w:val="004F1418"/>
    <w:rsid w:val="004F44D1"/>
    <w:rsid w:val="004F46C7"/>
    <w:rsid w:val="004F4E64"/>
    <w:rsid w:val="005008F8"/>
    <w:rsid w:val="00500D62"/>
    <w:rsid w:val="00501F01"/>
    <w:rsid w:val="00503513"/>
    <w:rsid w:val="00503530"/>
    <w:rsid w:val="00503D30"/>
    <w:rsid w:val="00507956"/>
    <w:rsid w:val="00510E52"/>
    <w:rsid w:val="005126D0"/>
    <w:rsid w:val="00512A9B"/>
    <w:rsid w:val="00515837"/>
    <w:rsid w:val="00515D6E"/>
    <w:rsid w:val="00517E45"/>
    <w:rsid w:val="00523728"/>
    <w:rsid w:val="00524471"/>
    <w:rsid w:val="0052730F"/>
    <w:rsid w:val="00527BA5"/>
    <w:rsid w:val="00530AE8"/>
    <w:rsid w:val="0053108A"/>
    <w:rsid w:val="00543D0F"/>
    <w:rsid w:val="0054402A"/>
    <w:rsid w:val="00544395"/>
    <w:rsid w:val="005445BA"/>
    <w:rsid w:val="005464C6"/>
    <w:rsid w:val="00546AA2"/>
    <w:rsid w:val="00550093"/>
    <w:rsid w:val="0055264E"/>
    <w:rsid w:val="0055710D"/>
    <w:rsid w:val="00561488"/>
    <w:rsid w:val="005700FA"/>
    <w:rsid w:val="00570441"/>
    <w:rsid w:val="005724A9"/>
    <w:rsid w:val="00573866"/>
    <w:rsid w:val="005775D3"/>
    <w:rsid w:val="00580166"/>
    <w:rsid w:val="00580580"/>
    <w:rsid w:val="005808A2"/>
    <w:rsid w:val="00580F2C"/>
    <w:rsid w:val="0058224E"/>
    <w:rsid w:val="00585185"/>
    <w:rsid w:val="00586123"/>
    <w:rsid w:val="005878F1"/>
    <w:rsid w:val="00590119"/>
    <w:rsid w:val="005955B8"/>
    <w:rsid w:val="0059696F"/>
    <w:rsid w:val="005A159B"/>
    <w:rsid w:val="005A4CB5"/>
    <w:rsid w:val="005A59E4"/>
    <w:rsid w:val="005A612C"/>
    <w:rsid w:val="005B01EE"/>
    <w:rsid w:val="005B0344"/>
    <w:rsid w:val="005B11F3"/>
    <w:rsid w:val="005B16DC"/>
    <w:rsid w:val="005B441F"/>
    <w:rsid w:val="005B6543"/>
    <w:rsid w:val="005C51C1"/>
    <w:rsid w:val="005C6CA6"/>
    <w:rsid w:val="005D27D5"/>
    <w:rsid w:val="005D3268"/>
    <w:rsid w:val="005D51EF"/>
    <w:rsid w:val="005D58BC"/>
    <w:rsid w:val="005D713A"/>
    <w:rsid w:val="005E65CB"/>
    <w:rsid w:val="005E6805"/>
    <w:rsid w:val="005E6AF0"/>
    <w:rsid w:val="005E6DC4"/>
    <w:rsid w:val="005E70F5"/>
    <w:rsid w:val="005F07A2"/>
    <w:rsid w:val="005F1444"/>
    <w:rsid w:val="005F161E"/>
    <w:rsid w:val="005F349C"/>
    <w:rsid w:val="005F4DA7"/>
    <w:rsid w:val="005F688D"/>
    <w:rsid w:val="005F6902"/>
    <w:rsid w:val="005F6EFA"/>
    <w:rsid w:val="00600094"/>
    <w:rsid w:val="006038E4"/>
    <w:rsid w:val="00605082"/>
    <w:rsid w:val="00611BA1"/>
    <w:rsid w:val="00614C5E"/>
    <w:rsid w:val="00616F99"/>
    <w:rsid w:val="006175E7"/>
    <w:rsid w:val="00617969"/>
    <w:rsid w:val="00622858"/>
    <w:rsid w:val="00623ADC"/>
    <w:rsid w:val="00625FA8"/>
    <w:rsid w:val="00626F91"/>
    <w:rsid w:val="00631F10"/>
    <w:rsid w:val="0063208A"/>
    <w:rsid w:val="00634217"/>
    <w:rsid w:val="00636AC4"/>
    <w:rsid w:val="00644FB8"/>
    <w:rsid w:val="00647F40"/>
    <w:rsid w:val="0065035B"/>
    <w:rsid w:val="00650C29"/>
    <w:rsid w:val="0065628F"/>
    <w:rsid w:val="006563B0"/>
    <w:rsid w:val="00657A2F"/>
    <w:rsid w:val="00662B80"/>
    <w:rsid w:val="00662CFC"/>
    <w:rsid w:val="00662D9B"/>
    <w:rsid w:val="00666CDD"/>
    <w:rsid w:val="00671A47"/>
    <w:rsid w:val="006816CF"/>
    <w:rsid w:val="00684B69"/>
    <w:rsid w:val="00686040"/>
    <w:rsid w:val="0068605F"/>
    <w:rsid w:val="006874F0"/>
    <w:rsid w:val="00693461"/>
    <w:rsid w:val="0069498D"/>
    <w:rsid w:val="006A031D"/>
    <w:rsid w:val="006A2660"/>
    <w:rsid w:val="006A58EE"/>
    <w:rsid w:val="006B1E5C"/>
    <w:rsid w:val="006B256B"/>
    <w:rsid w:val="006B2C19"/>
    <w:rsid w:val="006B3B31"/>
    <w:rsid w:val="006B7E0D"/>
    <w:rsid w:val="006C0EB3"/>
    <w:rsid w:val="006C1861"/>
    <w:rsid w:val="006C1ACB"/>
    <w:rsid w:val="006C1BBC"/>
    <w:rsid w:val="006C45B2"/>
    <w:rsid w:val="006D2C2A"/>
    <w:rsid w:val="006D4D64"/>
    <w:rsid w:val="006D5A74"/>
    <w:rsid w:val="006D6F43"/>
    <w:rsid w:val="006E03BF"/>
    <w:rsid w:val="006E128D"/>
    <w:rsid w:val="006E158E"/>
    <w:rsid w:val="006E1F27"/>
    <w:rsid w:val="006E5ED6"/>
    <w:rsid w:val="006E77BA"/>
    <w:rsid w:val="006F4B6C"/>
    <w:rsid w:val="006F5B46"/>
    <w:rsid w:val="00701C2B"/>
    <w:rsid w:val="00702256"/>
    <w:rsid w:val="007035A5"/>
    <w:rsid w:val="00706273"/>
    <w:rsid w:val="00707723"/>
    <w:rsid w:val="007103D5"/>
    <w:rsid w:val="00710C7D"/>
    <w:rsid w:val="00713518"/>
    <w:rsid w:val="0071765C"/>
    <w:rsid w:val="0072083A"/>
    <w:rsid w:val="007238E1"/>
    <w:rsid w:val="00725100"/>
    <w:rsid w:val="00726A3A"/>
    <w:rsid w:val="007339CA"/>
    <w:rsid w:val="00733E44"/>
    <w:rsid w:val="007344C6"/>
    <w:rsid w:val="00736D32"/>
    <w:rsid w:val="00737E8B"/>
    <w:rsid w:val="00740627"/>
    <w:rsid w:val="00740D8E"/>
    <w:rsid w:val="0074560D"/>
    <w:rsid w:val="0075138D"/>
    <w:rsid w:val="00751A7E"/>
    <w:rsid w:val="007540E9"/>
    <w:rsid w:val="007549AF"/>
    <w:rsid w:val="007554E4"/>
    <w:rsid w:val="00756B84"/>
    <w:rsid w:val="00762401"/>
    <w:rsid w:val="0076378E"/>
    <w:rsid w:val="00765825"/>
    <w:rsid w:val="00767667"/>
    <w:rsid w:val="00767926"/>
    <w:rsid w:val="007722F6"/>
    <w:rsid w:val="00773106"/>
    <w:rsid w:val="00774F99"/>
    <w:rsid w:val="00775AAD"/>
    <w:rsid w:val="00776EBF"/>
    <w:rsid w:val="00781605"/>
    <w:rsid w:val="00781F61"/>
    <w:rsid w:val="007822BA"/>
    <w:rsid w:val="00783890"/>
    <w:rsid w:val="007842D2"/>
    <w:rsid w:val="00784DB5"/>
    <w:rsid w:val="0079176C"/>
    <w:rsid w:val="00794CBB"/>
    <w:rsid w:val="00795255"/>
    <w:rsid w:val="00795C3D"/>
    <w:rsid w:val="00796179"/>
    <w:rsid w:val="007A1A2C"/>
    <w:rsid w:val="007A3205"/>
    <w:rsid w:val="007A3542"/>
    <w:rsid w:val="007A52F8"/>
    <w:rsid w:val="007A5A3E"/>
    <w:rsid w:val="007A6757"/>
    <w:rsid w:val="007A7331"/>
    <w:rsid w:val="007B127E"/>
    <w:rsid w:val="007B4B8F"/>
    <w:rsid w:val="007B5AB3"/>
    <w:rsid w:val="007C42B1"/>
    <w:rsid w:val="007C49F8"/>
    <w:rsid w:val="007C57E3"/>
    <w:rsid w:val="007D0E0A"/>
    <w:rsid w:val="007D3E84"/>
    <w:rsid w:val="007D4E89"/>
    <w:rsid w:val="007D730D"/>
    <w:rsid w:val="007D737D"/>
    <w:rsid w:val="007E3746"/>
    <w:rsid w:val="007E4FBA"/>
    <w:rsid w:val="007E7D56"/>
    <w:rsid w:val="007F084D"/>
    <w:rsid w:val="007F1B46"/>
    <w:rsid w:val="007F20F5"/>
    <w:rsid w:val="007F2C37"/>
    <w:rsid w:val="007F44EB"/>
    <w:rsid w:val="007F5718"/>
    <w:rsid w:val="007F5D78"/>
    <w:rsid w:val="007F6963"/>
    <w:rsid w:val="007F706C"/>
    <w:rsid w:val="007F7346"/>
    <w:rsid w:val="0080484D"/>
    <w:rsid w:val="00804CEC"/>
    <w:rsid w:val="00805677"/>
    <w:rsid w:val="00805D72"/>
    <w:rsid w:val="00807957"/>
    <w:rsid w:val="008119D5"/>
    <w:rsid w:val="00822835"/>
    <w:rsid w:val="00822B4D"/>
    <w:rsid w:val="00825833"/>
    <w:rsid w:val="00826E87"/>
    <w:rsid w:val="00827D96"/>
    <w:rsid w:val="0083000A"/>
    <w:rsid w:val="008303F0"/>
    <w:rsid w:val="00831D8E"/>
    <w:rsid w:val="00833C10"/>
    <w:rsid w:val="008346FA"/>
    <w:rsid w:val="008348A5"/>
    <w:rsid w:val="00837EB7"/>
    <w:rsid w:val="00842487"/>
    <w:rsid w:val="0084369C"/>
    <w:rsid w:val="008449B3"/>
    <w:rsid w:val="0084706A"/>
    <w:rsid w:val="0084717C"/>
    <w:rsid w:val="0085173A"/>
    <w:rsid w:val="00854FF0"/>
    <w:rsid w:val="00856D17"/>
    <w:rsid w:val="0085701D"/>
    <w:rsid w:val="00862837"/>
    <w:rsid w:val="008659DD"/>
    <w:rsid w:val="008664B1"/>
    <w:rsid w:val="00866591"/>
    <w:rsid w:val="00866D18"/>
    <w:rsid w:val="00870DC2"/>
    <w:rsid w:val="0087117A"/>
    <w:rsid w:val="00872F9D"/>
    <w:rsid w:val="00880A66"/>
    <w:rsid w:val="00880C21"/>
    <w:rsid w:val="008846A3"/>
    <w:rsid w:val="00885BFD"/>
    <w:rsid w:val="00885DB3"/>
    <w:rsid w:val="0088776C"/>
    <w:rsid w:val="00887CF0"/>
    <w:rsid w:val="00890CD1"/>
    <w:rsid w:val="008915C8"/>
    <w:rsid w:val="00894267"/>
    <w:rsid w:val="008967BD"/>
    <w:rsid w:val="008A2CE0"/>
    <w:rsid w:val="008A3B5D"/>
    <w:rsid w:val="008A412B"/>
    <w:rsid w:val="008A629A"/>
    <w:rsid w:val="008A68EA"/>
    <w:rsid w:val="008B3321"/>
    <w:rsid w:val="008B4961"/>
    <w:rsid w:val="008B6C78"/>
    <w:rsid w:val="008B6CDF"/>
    <w:rsid w:val="008C2791"/>
    <w:rsid w:val="008C60C9"/>
    <w:rsid w:val="008D1017"/>
    <w:rsid w:val="008D10C0"/>
    <w:rsid w:val="008D20D4"/>
    <w:rsid w:val="008D26A5"/>
    <w:rsid w:val="008D2848"/>
    <w:rsid w:val="008D2AC4"/>
    <w:rsid w:val="008D4FD4"/>
    <w:rsid w:val="008D6855"/>
    <w:rsid w:val="008D6F47"/>
    <w:rsid w:val="008E4C83"/>
    <w:rsid w:val="008E4E01"/>
    <w:rsid w:val="008E5163"/>
    <w:rsid w:val="008E52A4"/>
    <w:rsid w:val="008E5D2F"/>
    <w:rsid w:val="008E6A92"/>
    <w:rsid w:val="008F20D7"/>
    <w:rsid w:val="008F257F"/>
    <w:rsid w:val="008F2D38"/>
    <w:rsid w:val="008F3E4F"/>
    <w:rsid w:val="008F41FA"/>
    <w:rsid w:val="008F488A"/>
    <w:rsid w:val="008F6136"/>
    <w:rsid w:val="008F6CBC"/>
    <w:rsid w:val="008F73FE"/>
    <w:rsid w:val="00902494"/>
    <w:rsid w:val="00902E33"/>
    <w:rsid w:val="009064E8"/>
    <w:rsid w:val="009108C9"/>
    <w:rsid w:val="00910D9B"/>
    <w:rsid w:val="00911534"/>
    <w:rsid w:val="00917878"/>
    <w:rsid w:val="00922E1C"/>
    <w:rsid w:val="0092613C"/>
    <w:rsid w:val="00930732"/>
    <w:rsid w:val="009315F4"/>
    <w:rsid w:val="00933BBA"/>
    <w:rsid w:val="009341E8"/>
    <w:rsid w:val="00934BD9"/>
    <w:rsid w:val="00941CEE"/>
    <w:rsid w:val="00942179"/>
    <w:rsid w:val="00942F33"/>
    <w:rsid w:val="00942FBF"/>
    <w:rsid w:val="00944218"/>
    <w:rsid w:val="00944606"/>
    <w:rsid w:val="0094684F"/>
    <w:rsid w:val="00946FFD"/>
    <w:rsid w:val="0095139B"/>
    <w:rsid w:val="00951E80"/>
    <w:rsid w:val="00952491"/>
    <w:rsid w:val="00953D78"/>
    <w:rsid w:val="00954833"/>
    <w:rsid w:val="0096067F"/>
    <w:rsid w:val="009615E6"/>
    <w:rsid w:val="009635F8"/>
    <w:rsid w:val="009705E3"/>
    <w:rsid w:val="00970845"/>
    <w:rsid w:val="009727FD"/>
    <w:rsid w:val="00972A87"/>
    <w:rsid w:val="009732DF"/>
    <w:rsid w:val="00974043"/>
    <w:rsid w:val="00974486"/>
    <w:rsid w:val="00974C04"/>
    <w:rsid w:val="0097535C"/>
    <w:rsid w:val="00975AB0"/>
    <w:rsid w:val="00977E35"/>
    <w:rsid w:val="009808E5"/>
    <w:rsid w:val="00981291"/>
    <w:rsid w:val="00981C2A"/>
    <w:rsid w:val="00982110"/>
    <w:rsid w:val="00983054"/>
    <w:rsid w:val="0098642B"/>
    <w:rsid w:val="009913D0"/>
    <w:rsid w:val="00991C78"/>
    <w:rsid w:val="00997CCD"/>
    <w:rsid w:val="009A0216"/>
    <w:rsid w:val="009A188F"/>
    <w:rsid w:val="009A30FF"/>
    <w:rsid w:val="009A4FD8"/>
    <w:rsid w:val="009A596E"/>
    <w:rsid w:val="009A60B2"/>
    <w:rsid w:val="009B0B09"/>
    <w:rsid w:val="009B3CE0"/>
    <w:rsid w:val="009C1119"/>
    <w:rsid w:val="009C11CB"/>
    <w:rsid w:val="009C1F34"/>
    <w:rsid w:val="009C2689"/>
    <w:rsid w:val="009C37DC"/>
    <w:rsid w:val="009C4983"/>
    <w:rsid w:val="009C4AC8"/>
    <w:rsid w:val="009C5096"/>
    <w:rsid w:val="009D0B60"/>
    <w:rsid w:val="009D1CFB"/>
    <w:rsid w:val="009D4D14"/>
    <w:rsid w:val="009D66BC"/>
    <w:rsid w:val="009E0B3F"/>
    <w:rsid w:val="009E2085"/>
    <w:rsid w:val="009E5428"/>
    <w:rsid w:val="009E7141"/>
    <w:rsid w:val="009F03AB"/>
    <w:rsid w:val="009F45D1"/>
    <w:rsid w:val="009F4CBB"/>
    <w:rsid w:val="00A04F99"/>
    <w:rsid w:val="00A07274"/>
    <w:rsid w:val="00A07906"/>
    <w:rsid w:val="00A117A4"/>
    <w:rsid w:val="00A11B07"/>
    <w:rsid w:val="00A12ED0"/>
    <w:rsid w:val="00A13103"/>
    <w:rsid w:val="00A219B4"/>
    <w:rsid w:val="00A23496"/>
    <w:rsid w:val="00A246BA"/>
    <w:rsid w:val="00A24EFF"/>
    <w:rsid w:val="00A25A2B"/>
    <w:rsid w:val="00A25F35"/>
    <w:rsid w:val="00A266AE"/>
    <w:rsid w:val="00A26DC0"/>
    <w:rsid w:val="00A3018C"/>
    <w:rsid w:val="00A303BB"/>
    <w:rsid w:val="00A31CE9"/>
    <w:rsid w:val="00A33052"/>
    <w:rsid w:val="00A3346B"/>
    <w:rsid w:val="00A365CC"/>
    <w:rsid w:val="00A46A05"/>
    <w:rsid w:val="00A60FD5"/>
    <w:rsid w:val="00A653DC"/>
    <w:rsid w:val="00A65C7D"/>
    <w:rsid w:val="00A7143E"/>
    <w:rsid w:val="00A72AB2"/>
    <w:rsid w:val="00A76247"/>
    <w:rsid w:val="00A80BDA"/>
    <w:rsid w:val="00A81242"/>
    <w:rsid w:val="00A83F70"/>
    <w:rsid w:val="00A87F88"/>
    <w:rsid w:val="00A90227"/>
    <w:rsid w:val="00A903AA"/>
    <w:rsid w:val="00A90E53"/>
    <w:rsid w:val="00A9222E"/>
    <w:rsid w:val="00A93062"/>
    <w:rsid w:val="00A93068"/>
    <w:rsid w:val="00A93D22"/>
    <w:rsid w:val="00A95074"/>
    <w:rsid w:val="00A97DED"/>
    <w:rsid w:val="00AA0BD1"/>
    <w:rsid w:val="00AA10D0"/>
    <w:rsid w:val="00AA4B07"/>
    <w:rsid w:val="00AA4C01"/>
    <w:rsid w:val="00AA7B54"/>
    <w:rsid w:val="00AB132F"/>
    <w:rsid w:val="00AB3107"/>
    <w:rsid w:val="00AB5A79"/>
    <w:rsid w:val="00AB67E9"/>
    <w:rsid w:val="00AB6F88"/>
    <w:rsid w:val="00AB7CBA"/>
    <w:rsid w:val="00AC08F8"/>
    <w:rsid w:val="00AC1827"/>
    <w:rsid w:val="00AC324B"/>
    <w:rsid w:val="00AC5A36"/>
    <w:rsid w:val="00AC6262"/>
    <w:rsid w:val="00AC64F2"/>
    <w:rsid w:val="00AC7350"/>
    <w:rsid w:val="00AD01F6"/>
    <w:rsid w:val="00AD1900"/>
    <w:rsid w:val="00AD2C3D"/>
    <w:rsid w:val="00AD73DC"/>
    <w:rsid w:val="00AD7515"/>
    <w:rsid w:val="00AE2756"/>
    <w:rsid w:val="00AE2777"/>
    <w:rsid w:val="00AE3848"/>
    <w:rsid w:val="00AE3B78"/>
    <w:rsid w:val="00AE3E15"/>
    <w:rsid w:val="00AF06F8"/>
    <w:rsid w:val="00B0071F"/>
    <w:rsid w:val="00B03066"/>
    <w:rsid w:val="00B05363"/>
    <w:rsid w:val="00B0639C"/>
    <w:rsid w:val="00B07F38"/>
    <w:rsid w:val="00B10118"/>
    <w:rsid w:val="00B129E7"/>
    <w:rsid w:val="00B1551F"/>
    <w:rsid w:val="00B15A05"/>
    <w:rsid w:val="00B17D9E"/>
    <w:rsid w:val="00B21B5B"/>
    <w:rsid w:val="00B26900"/>
    <w:rsid w:val="00B2699E"/>
    <w:rsid w:val="00B3320C"/>
    <w:rsid w:val="00B34CA1"/>
    <w:rsid w:val="00B368C0"/>
    <w:rsid w:val="00B369A5"/>
    <w:rsid w:val="00B375E2"/>
    <w:rsid w:val="00B401A5"/>
    <w:rsid w:val="00B428AD"/>
    <w:rsid w:val="00B43681"/>
    <w:rsid w:val="00B4455A"/>
    <w:rsid w:val="00B44DC9"/>
    <w:rsid w:val="00B460E3"/>
    <w:rsid w:val="00B47A1C"/>
    <w:rsid w:val="00B5298C"/>
    <w:rsid w:val="00B539E9"/>
    <w:rsid w:val="00B541D7"/>
    <w:rsid w:val="00B619FF"/>
    <w:rsid w:val="00B6501D"/>
    <w:rsid w:val="00B6584C"/>
    <w:rsid w:val="00B65AF6"/>
    <w:rsid w:val="00B66297"/>
    <w:rsid w:val="00B66CD2"/>
    <w:rsid w:val="00B7143D"/>
    <w:rsid w:val="00B7190F"/>
    <w:rsid w:val="00B72873"/>
    <w:rsid w:val="00B73F79"/>
    <w:rsid w:val="00B902E5"/>
    <w:rsid w:val="00B95163"/>
    <w:rsid w:val="00BA174F"/>
    <w:rsid w:val="00BA1A7D"/>
    <w:rsid w:val="00BA4597"/>
    <w:rsid w:val="00BA5069"/>
    <w:rsid w:val="00BA6C37"/>
    <w:rsid w:val="00BB0C79"/>
    <w:rsid w:val="00BB2AA1"/>
    <w:rsid w:val="00BB2E49"/>
    <w:rsid w:val="00BB31E7"/>
    <w:rsid w:val="00BB4200"/>
    <w:rsid w:val="00BB4D6C"/>
    <w:rsid w:val="00BB5973"/>
    <w:rsid w:val="00BB6470"/>
    <w:rsid w:val="00BC12C1"/>
    <w:rsid w:val="00BC34BF"/>
    <w:rsid w:val="00BC4073"/>
    <w:rsid w:val="00BC4CEB"/>
    <w:rsid w:val="00BC7832"/>
    <w:rsid w:val="00BC7962"/>
    <w:rsid w:val="00BD0667"/>
    <w:rsid w:val="00BD1A06"/>
    <w:rsid w:val="00BD1B0C"/>
    <w:rsid w:val="00BD1EAE"/>
    <w:rsid w:val="00BD490A"/>
    <w:rsid w:val="00BD4BE6"/>
    <w:rsid w:val="00BD5BD2"/>
    <w:rsid w:val="00BE3F5D"/>
    <w:rsid w:val="00BE6B1B"/>
    <w:rsid w:val="00BE7E4D"/>
    <w:rsid w:val="00BF1BF5"/>
    <w:rsid w:val="00BF3CC2"/>
    <w:rsid w:val="00BF539F"/>
    <w:rsid w:val="00BF6594"/>
    <w:rsid w:val="00BF6B20"/>
    <w:rsid w:val="00C0369E"/>
    <w:rsid w:val="00C0546A"/>
    <w:rsid w:val="00C1030F"/>
    <w:rsid w:val="00C1070A"/>
    <w:rsid w:val="00C11573"/>
    <w:rsid w:val="00C1206A"/>
    <w:rsid w:val="00C12176"/>
    <w:rsid w:val="00C15AC0"/>
    <w:rsid w:val="00C15B89"/>
    <w:rsid w:val="00C15E72"/>
    <w:rsid w:val="00C16211"/>
    <w:rsid w:val="00C20B85"/>
    <w:rsid w:val="00C250A7"/>
    <w:rsid w:val="00C27B41"/>
    <w:rsid w:val="00C27F92"/>
    <w:rsid w:val="00C3008D"/>
    <w:rsid w:val="00C31924"/>
    <w:rsid w:val="00C320FB"/>
    <w:rsid w:val="00C34690"/>
    <w:rsid w:val="00C40C2D"/>
    <w:rsid w:val="00C414BE"/>
    <w:rsid w:val="00C44F5D"/>
    <w:rsid w:val="00C611B4"/>
    <w:rsid w:val="00C614D8"/>
    <w:rsid w:val="00C65365"/>
    <w:rsid w:val="00C66AFD"/>
    <w:rsid w:val="00C66D33"/>
    <w:rsid w:val="00C70B3D"/>
    <w:rsid w:val="00C71ED8"/>
    <w:rsid w:val="00C7308B"/>
    <w:rsid w:val="00C75553"/>
    <w:rsid w:val="00C7572C"/>
    <w:rsid w:val="00C76123"/>
    <w:rsid w:val="00C82EA3"/>
    <w:rsid w:val="00C83B60"/>
    <w:rsid w:val="00C84C9B"/>
    <w:rsid w:val="00C91F5F"/>
    <w:rsid w:val="00C97257"/>
    <w:rsid w:val="00C9757F"/>
    <w:rsid w:val="00C97F2A"/>
    <w:rsid w:val="00CA1706"/>
    <w:rsid w:val="00CA1B22"/>
    <w:rsid w:val="00CA2786"/>
    <w:rsid w:val="00CA38A5"/>
    <w:rsid w:val="00CA3EE6"/>
    <w:rsid w:val="00CA629D"/>
    <w:rsid w:val="00CA6CB6"/>
    <w:rsid w:val="00CA77C9"/>
    <w:rsid w:val="00CA7EC4"/>
    <w:rsid w:val="00CB4A2B"/>
    <w:rsid w:val="00CB5B0E"/>
    <w:rsid w:val="00CB6388"/>
    <w:rsid w:val="00CB67B7"/>
    <w:rsid w:val="00CC1242"/>
    <w:rsid w:val="00CC151D"/>
    <w:rsid w:val="00CC2E40"/>
    <w:rsid w:val="00CC383F"/>
    <w:rsid w:val="00CC4D6C"/>
    <w:rsid w:val="00CC7D1A"/>
    <w:rsid w:val="00CD2B39"/>
    <w:rsid w:val="00CD5519"/>
    <w:rsid w:val="00CE0291"/>
    <w:rsid w:val="00CE45F6"/>
    <w:rsid w:val="00CE4731"/>
    <w:rsid w:val="00CE6155"/>
    <w:rsid w:val="00CF2C4D"/>
    <w:rsid w:val="00CF6E0A"/>
    <w:rsid w:val="00D00105"/>
    <w:rsid w:val="00D002F8"/>
    <w:rsid w:val="00D00301"/>
    <w:rsid w:val="00D013F0"/>
    <w:rsid w:val="00D0297D"/>
    <w:rsid w:val="00D02E74"/>
    <w:rsid w:val="00D04F73"/>
    <w:rsid w:val="00D06CB4"/>
    <w:rsid w:val="00D10A27"/>
    <w:rsid w:val="00D14AD4"/>
    <w:rsid w:val="00D159FC"/>
    <w:rsid w:val="00D200F6"/>
    <w:rsid w:val="00D203D6"/>
    <w:rsid w:val="00D20A5D"/>
    <w:rsid w:val="00D2523B"/>
    <w:rsid w:val="00D25FE5"/>
    <w:rsid w:val="00D269E4"/>
    <w:rsid w:val="00D30453"/>
    <w:rsid w:val="00D313BD"/>
    <w:rsid w:val="00D33268"/>
    <w:rsid w:val="00D41687"/>
    <w:rsid w:val="00D41BB2"/>
    <w:rsid w:val="00D43AA4"/>
    <w:rsid w:val="00D52F53"/>
    <w:rsid w:val="00D5326A"/>
    <w:rsid w:val="00D55D2E"/>
    <w:rsid w:val="00D56794"/>
    <w:rsid w:val="00D60C21"/>
    <w:rsid w:val="00D709E7"/>
    <w:rsid w:val="00D711F1"/>
    <w:rsid w:val="00D71E5A"/>
    <w:rsid w:val="00D73B45"/>
    <w:rsid w:val="00D74696"/>
    <w:rsid w:val="00D75036"/>
    <w:rsid w:val="00D767AB"/>
    <w:rsid w:val="00D80F3D"/>
    <w:rsid w:val="00D82808"/>
    <w:rsid w:val="00D86C6B"/>
    <w:rsid w:val="00D96429"/>
    <w:rsid w:val="00D96731"/>
    <w:rsid w:val="00D96734"/>
    <w:rsid w:val="00D96C36"/>
    <w:rsid w:val="00D979B4"/>
    <w:rsid w:val="00DA1D33"/>
    <w:rsid w:val="00DA38FA"/>
    <w:rsid w:val="00DA3D8F"/>
    <w:rsid w:val="00DA4519"/>
    <w:rsid w:val="00DA4996"/>
    <w:rsid w:val="00DA64FC"/>
    <w:rsid w:val="00DB3266"/>
    <w:rsid w:val="00DB6512"/>
    <w:rsid w:val="00DC0A78"/>
    <w:rsid w:val="00DC0DE1"/>
    <w:rsid w:val="00DC10BD"/>
    <w:rsid w:val="00DC25DB"/>
    <w:rsid w:val="00DC4FC7"/>
    <w:rsid w:val="00DC6620"/>
    <w:rsid w:val="00DC682C"/>
    <w:rsid w:val="00DC791F"/>
    <w:rsid w:val="00DD082C"/>
    <w:rsid w:val="00DD0B8C"/>
    <w:rsid w:val="00DD106A"/>
    <w:rsid w:val="00DD3839"/>
    <w:rsid w:val="00DD4C6B"/>
    <w:rsid w:val="00DD4FE9"/>
    <w:rsid w:val="00DE01D2"/>
    <w:rsid w:val="00DE1CBF"/>
    <w:rsid w:val="00DE2A90"/>
    <w:rsid w:val="00DE35E6"/>
    <w:rsid w:val="00DE4EAD"/>
    <w:rsid w:val="00DE5071"/>
    <w:rsid w:val="00DE517C"/>
    <w:rsid w:val="00DF183D"/>
    <w:rsid w:val="00DF27E1"/>
    <w:rsid w:val="00DF3E3A"/>
    <w:rsid w:val="00DF60A8"/>
    <w:rsid w:val="00DF699D"/>
    <w:rsid w:val="00E01546"/>
    <w:rsid w:val="00E0550A"/>
    <w:rsid w:val="00E05BB5"/>
    <w:rsid w:val="00E07EDF"/>
    <w:rsid w:val="00E12F86"/>
    <w:rsid w:val="00E165D7"/>
    <w:rsid w:val="00E16927"/>
    <w:rsid w:val="00E17E5B"/>
    <w:rsid w:val="00E20743"/>
    <w:rsid w:val="00E22258"/>
    <w:rsid w:val="00E23768"/>
    <w:rsid w:val="00E26678"/>
    <w:rsid w:val="00E30082"/>
    <w:rsid w:val="00E30CD6"/>
    <w:rsid w:val="00E324C5"/>
    <w:rsid w:val="00E3629A"/>
    <w:rsid w:val="00E400FF"/>
    <w:rsid w:val="00E41290"/>
    <w:rsid w:val="00E417ED"/>
    <w:rsid w:val="00E4292E"/>
    <w:rsid w:val="00E4349B"/>
    <w:rsid w:val="00E43B33"/>
    <w:rsid w:val="00E50149"/>
    <w:rsid w:val="00E505FC"/>
    <w:rsid w:val="00E535A0"/>
    <w:rsid w:val="00E55DC4"/>
    <w:rsid w:val="00E61E84"/>
    <w:rsid w:val="00E62D41"/>
    <w:rsid w:val="00E62FDF"/>
    <w:rsid w:val="00E63093"/>
    <w:rsid w:val="00E63E45"/>
    <w:rsid w:val="00E650E1"/>
    <w:rsid w:val="00E662D5"/>
    <w:rsid w:val="00E66611"/>
    <w:rsid w:val="00E67F5B"/>
    <w:rsid w:val="00E70177"/>
    <w:rsid w:val="00E70451"/>
    <w:rsid w:val="00E7197D"/>
    <w:rsid w:val="00E73EA5"/>
    <w:rsid w:val="00E7555B"/>
    <w:rsid w:val="00E7694A"/>
    <w:rsid w:val="00E775BE"/>
    <w:rsid w:val="00E77A11"/>
    <w:rsid w:val="00E82318"/>
    <w:rsid w:val="00E82BF6"/>
    <w:rsid w:val="00E84ACD"/>
    <w:rsid w:val="00E84B22"/>
    <w:rsid w:val="00E859D2"/>
    <w:rsid w:val="00E91C9A"/>
    <w:rsid w:val="00E91DD9"/>
    <w:rsid w:val="00E96EA8"/>
    <w:rsid w:val="00EA008A"/>
    <w:rsid w:val="00EA1F2F"/>
    <w:rsid w:val="00EA3129"/>
    <w:rsid w:val="00EA590D"/>
    <w:rsid w:val="00EA5A03"/>
    <w:rsid w:val="00EA6A66"/>
    <w:rsid w:val="00EB61F5"/>
    <w:rsid w:val="00EC5969"/>
    <w:rsid w:val="00EC73AA"/>
    <w:rsid w:val="00ED0BB1"/>
    <w:rsid w:val="00ED3381"/>
    <w:rsid w:val="00ED3BF4"/>
    <w:rsid w:val="00ED412E"/>
    <w:rsid w:val="00ED5885"/>
    <w:rsid w:val="00EE2ECA"/>
    <w:rsid w:val="00EE4712"/>
    <w:rsid w:val="00EF2578"/>
    <w:rsid w:val="00EF428F"/>
    <w:rsid w:val="00EF5759"/>
    <w:rsid w:val="00EF6485"/>
    <w:rsid w:val="00F02B68"/>
    <w:rsid w:val="00F02D7C"/>
    <w:rsid w:val="00F03281"/>
    <w:rsid w:val="00F038E0"/>
    <w:rsid w:val="00F058EC"/>
    <w:rsid w:val="00F07787"/>
    <w:rsid w:val="00F1007C"/>
    <w:rsid w:val="00F11B35"/>
    <w:rsid w:val="00F133AD"/>
    <w:rsid w:val="00F14004"/>
    <w:rsid w:val="00F14E30"/>
    <w:rsid w:val="00F15226"/>
    <w:rsid w:val="00F1563D"/>
    <w:rsid w:val="00F17E5A"/>
    <w:rsid w:val="00F2336D"/>
    <w:rsid w:val="00F25027"/>
    <w:rsid w:val="00F279DB"/>
    <w:rsid w:val="00F3189F"/>
    <w:rsid w:val="00F3263D"/>
    <w:rsid w:val="00F331E5"/>
    <w:rsid w:val="00F35435"/>
    <w:rsid w:val="00F40812"/>
    <w:rsid w:val="00F40F6C"/>
    <w:rsid w:val="00F4315D"/>
    <w:rsid w:val="00F44856"/>
    <w:rsid w:val="00F45E28"/>
    <w:rsid w:val="00F46E1E"/>
    <w:rsid w:val="00F53FCD"/>
    <w:rsid w:val="00F54454"/>
    <w:rsid w:val="00F55B52"/>
    <w:rsid w:val="00F57046"/>
    <w:rsid w:val="00F60EA8"/>
    <w:rsid w:val="00F610FA"/>
    <w:rsid w:val="00F616EE"/>
    <w:rsid w:val="00F61C40"/>
    <w:rsid w:val="00F63DFF"/>
    <w:rsid w:val="00F6580A"/>
    <w:rsid w:val="00F659FC"/>
    <w:rsid w:val="00F6604D"/>
    <w:rsid w:val="00F72B70"/>
    <w:rsid w:val="00F74265"/>
    <w:rsid w:val="00F7489E"/>
    <w:rsid w:val="00F75E18"/>
    <w:rsid w:val="00F81CF5"/>
    <w:rsid w:val="00F82808"/>
    <w:rsid w:val="00F842DD"/>
    <w:rsid w:val="00F874E6"/>
    <w:rsid w:val="00F90E62"/>
    <w:rsid w:val="00F91F0D"/>
    <w:rsid w:val="00F964AB"/>
    <w:rsid w:val="00FA00E2"/>
    <w:rsid w:val="00FA08FC"/>
    <w:rsid w:val="00FA1064"/>
    <w:rsid w:val="00FA1183"/>
    <w:rsid w:val="00FA4759"/>
    <w:rsid w:val="00FA573D"/>
    <w:rsid w:val="00FA673F"/>
    <w:rsid w:val="00FA78AE"/>
    <w:rsid w:val="00FB19EF"/>
    <w:rsid w:val="00FB3730"/>
    <w:rsid w:val="00FC72F6"/>
    <w:rsid w:val="00FD36FC"/>
    <w:rsid w:val="00FD699E"/>
    <w:rsid w:val="00FD6E7F"/>
    <w:rsid w:val="00FD6FE3"/>
    <w:rsid w:val="00FE0CAF"/>
    <w:rsid w:val="00FE2038"/>
    <w:rsid w:val="00FF0335"/>
    <w:rsid w:val="00FF2DDE"/>
    <w:rsid w:val="00FF3C3E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406E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2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269"/>
  </w:style>
  <w:style w:type="paragraph" w:styleId="Footer">
    <w:name w:val="footer"/>
    <w:basedOn w:val="Normal"/>
    <w:link w:val="FooterChar"/>
    <w:uiPriority w:val="99"/>
    <w:unhideWhenUsed/>
    <w:rsid w:val="002E42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269"/>
  </w:style>
  <w:style w:type="character" w:styleId="PageNumber">
    <w:name w:val="page number"/>
    <w:basedOn w:val="DefaultParagraphFont"/>
    <w:uiPriority w:val="99"/>
    <w:semiHidden/>
    <w:unhideWhenUsed/>
    <w:rsid w:val="002E4269"/>
  </w:style>
  <w:style w:type="paragraph" w:styleId="BalloonText">
    <w:name w:val="Balloon Text"/>
    <w:basedOn w:val="Normal"/>
    <w:link w:val="BalloonTextChar"/>
    <w:uiPriority w:val="99"/>
    <w:semiHidden/>
    <w:unhideWhenUsed/>
    <w:rsid w:val="006E12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8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E68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18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8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8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8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8E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52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D2329"/>
  </w:style>
  <w:style w:type="paragraph" w:styleId="FootnoteText">
    <w:name w:val="footnote text"/>
    <w:basedOn w:val="Normal"/>
    <w:link w:val="FootnoteTextChar"/>
    <w:uiPriority w:val="99"/>
    <w:unhideWhenUsed/>
    <w:rsid w:val="0020089C"/>
  </w:style>
  <w:style w:type="character" w:customStyle="1" w:styleId="FootnoteTextChar">
    <w:name w:val="Footnote Text Char"/>
    <w:basedOn w:val="DefaultParagraphFont"/>
    <w:link w:val="FootnoteText"/>
    <w:uiPriority w:val="99"/>
    <w:rsid w:val="0020089C"/>
  </w:style>
  <w:style w:type="character" w:styleId="FootnoteReference">
    <w:name w:val="footnote reference"/>
    <w:basedOn w:val="DefaultParagraphFont"/>
    <w:uiPriority w:val="99"/>
    <w:unhideWhenUsed/>
    <w:rsid w:val="0020089C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54439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4395"/>
    <w:rPr>
      <w:rFonts w:ascii="Courier" w:hAnsi="Courier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12256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930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2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269"/>
  </w:style>
  <w:style w:type="paragraph" w:styleId="Footer">
    <w:name w:val="footer"/>
    <w:basedOn w:val="Normal"/>
    <w:link w:val="FooterChar"/>
    <w:uiPriority w:val="99"/>
    <w:unhideWhenUsed/>
    <w:rsid w:val="002E42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269"/>
  </w:style>
  <w:style w:type="character" w:styleId="PageNumber">
    <w:name w:val="page number"/>
    <w:basedOn w:val="DefaultParagraphFont"/>
    <w:uiPriority w:val="99"/>
    <w:semiHidden/>
    <w:unhideWhenUsed/>
    <w:rsid w:val="002E4269"/>
  </w:style>
  <w:style w:type="paragraph" w:styleId="BalloonText">
    <w:name w:val="Balloon Text"/>
    <w:basedOn w:val="Normal"/>
    <w:link w:val="BalloonTextChar"/>
    <w:uiPriority w:val="99"/>
    <w:semiHidden/>
    <w:unhideWhenUsed/>
    <w:rsid w:val="006E12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8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E68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18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8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8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8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8E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52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D2329"/>
  </w:style>
  <w:style w:type="paragraph" w:styleId="FootnoteText">
    <w:name w:val="footnote text"/>
    <w:basedOn w:val="Normal"/>
    <w:link w:val="FootnoteTextChar"/>
    <w:uiPriority w:val="99"/>
    <w:unhideWhenUsed/>
    <w:rsid w:val="0020089C"/>
  </w:style>
  <w:style w:type="character" w:customStyle="1" w:styleId="FootnoteTextChar">
    <w:name w:val="Footnote Text Char"/>
    <w:basedOn w:val="DefaultParagraphFont"/>
    <w:link w:val="FootnoteText"/>
    <w:uiPriority w:val="99"/>
    <w:rsid w:val="0020089C"/>
  </w:style>
  <w:style w:type="character" w:styleId="FootnoteReference">
    <w:name w:val="footnote reference"/>
    <w:basedOn w:val="DefaultParagraphFont"/>
    <w:uiPriority w:val="99"/>
    <w:unhideWhenUsed/>
    <w:rsid w:val="0020089C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544395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4395"/>
    <w:rPr>
      <w:rFonts w:ascii="Courier" w:hAnsi="Courier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12256E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930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9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1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2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8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1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83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74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5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46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47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44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3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2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8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80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84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95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15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22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10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56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96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6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5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40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8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5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1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08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31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23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40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3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77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25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9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42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6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4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5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69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8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8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41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23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7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11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92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55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8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60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01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9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7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4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29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18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97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77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27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29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27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4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4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1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7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2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4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83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47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36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1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3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24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2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1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26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80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20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47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3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7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96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9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5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7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56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8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1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85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1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81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7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10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15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16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5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79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31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26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9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98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20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55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68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9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7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9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8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9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83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7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54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2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1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2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1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0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5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1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4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45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9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9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87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39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7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53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5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98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9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68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22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13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7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6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4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4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 xsi:nil="true"/>
    <DocumentType xmlns="4b147f5a-7f47-4f0b-a90f-a03fa054b24a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9DC5DF-5019-4D25-B69A-6F179691E3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47f5a-7f47-4f0b-a90f-a03fa054b24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C9636DDE-DAF2-4073-AC92-5A12BA6A67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475C2B-431C-4EA7-BACB-C981D3BEAF30}">
  <ds:schemaRefs>
    <ds:schemaRef ds:uri="http://schemas.microsoft.com/office/2006/metadata/properties"/>
    <ds:schemaRef ds:uri="4b147f5a-7f47-4f0b-a90f-a03fa054b24a"/>
  </ds:schemaRefs>
</ds:datastoreItem>
</file>

<file path=customXml/itemProps4.xml><?xml version="1.0" encoding="utf-8"?>
<ds:datastoreItem xmlns:ds="http://schemas.openxmlformats.org/officeDocument/2006/customXml" ds:itemID="{7290E9CA-C7F1-694B-8003-4F244D12A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06</Words>
  <Characters>1266</Characters>
  <Application>Microsoft Macintosh Word</Application>
  <DocSecurity>0</DocSecurity>
  <Lines>43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homas Billard</cp:lastModifiedBy>
  <cp:revision>24</cp:revision>
  <cp:lastPrinted>2017-07-18T18:51:00Z</cp:lastPrinted>
  <dcterms:created xsi:type="dcterms:W3CDTF">2017-09-15T22:26:00Z</dcterms:created>
  <dcterms:modified xsi:type="dcterms:W3CDTF">2018-03-14T17:08:00Z</dcterms:modified>
  <cp:category/>
</cp:coreProperties>
</file>